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5763F" w14:textId="77777777" w:rsidR="00D62CA8" w:rsidRPr="00AF3DA9" w:rsidRDefault="00D62CA8" w:rsidP="00D62CA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lang w:val="en-GB"/>
        </w:rPr>
      </w:pPr>
      <w:bookmarkStart w:id="0" w:name="_GoBack"/>
      <w:bookmarkEnd w:id="0"/>
      <w:r w:rsidRPr="00AF3DA9">
        <w:rPr>
          <w:rFonts w:ascii="Times New Roman" w:hAnsi="Times New Roman" w:cs="Times New Roman"/>
          <w:b/>
          <w:sz w:val="28"/>
          <w:lang w:val="en-GB"/>
        </w:rPr>
        <w:t xml:space="preserve">Adherence and related </w:t>
      </w:r>
      <w:r>
        <w:rPr>
          <w:rFonts w:ascii="Times New Roman" w:hAnsi="Times New Roman" w:cs="Times New Roman"/>
          <w:b/>
          <w:sz w:val="28"/>
          <w:lang w:val="en-GB"/>
        </w:rPr>
        <w:t>cardiovascular</w:t>
      </w:r>
      <w:r w:rsidRPr="00AF3DA9">
        <w:rPr>
          <w:rFonts w:ascii="Times New Roman" w:hAnsi="Times New Roman" w:cs="Times New Roman"/>
          <w:b/>
          <w:sz w:val="28"/>
          <w:lang w:val="en-GB"/>
        </w:rPr>
        <w:t xml:space="preserve"> outcomes to single pill vs separate pill administration of antihypertensive triple-combination therapy</w:t>
      </w:r>
    </w:p>
    <w:p w14:paraId="111640C8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1DBFEFBB" w14:textId="77777777" w:rsidR="00D62CA8" w:rsidRPr="00AF3DA9" w:rsidRDefault="00D62CA8" w:rsidP="00D62CA8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AF3DA9">
        <w:rPr>
          <w:rFonts w:ascii="Times New Roman" w:hAnsi="Times New Roman" w:cs="Times New Roman"/>
          <w:sz w:val="24"/>
        </w:rPr>
        <w:t xml:space="preserve">Federico REA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AF3DA9">
        <w:rPr>
          <w:rFonts w:ascii="Times New Roman" w:hAnsi="Times New Roman" w:cs="Times New Roman"/>
          <w:sz w:val="24"/>
        </w:rPr>
        <w:t xml:space="preserve">, Gabriella MORABITO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AF3DA9">
        <w:rPr>
          <w:rFonts w:ascii="Times New Roman" w:hAnsi="Times New Roman" w:cs="Times New Roman"/>
          <w:sz w:val="24"/>
        </w:rPr>
        <w:t xml:space="preserve">, Laura SAVARÉ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d</w:t>
      </w:r>
      <w:r w:rsidRPr="00AF3DA9">
        <w:rPr>
          <w:rFonts w:ascii="Times New Roman" w:hAnsi="Times New Roman" w:cs="Times New Roman"/>
          <w:sz w:val="24"/>
        </w:rPr>
        <w:t xml:space="preserve">, Atul PATHAK </w:t>
      </w:r>
      <w:r>
        <w:rPr>
          <w:rFonts w:ascii="Times New Roman" w:hAnsi="Times New Roman" w:cs="Times New Roman"/>
          <w:sz w:val="24"/>
          <w:vertAlign w:val="superscript"/>
        </w:rPr>
        <w:t>e</w:t>
      </w:r>
      <w:r w:rsidRPr="00AF3DA9">
        <w:rPr>
          <w:rFonts w:ascii="Times New Roman" w:hAnsi="Times New Roman" w:cs="Times New Roman"/>
          <w:sz w:val="24"/>
        </w:rPr>
        <w:t xml:space="preserve">, Giovanni CORRAO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 w:rsidRPr="00AF3DA9">
        <w:rPr>
          <w:rFonts w:ascii="Times New Roman" w:hAnsi="Times New Roman" w:cs="Times New Roman"/>
          <w:sz w:val="24"/>
        </w:rPr>
        <w:t xml:space="preserve">, Giuseppe MANCIA </w:t>
      </w:r>
      <w:r>
        <w:rPr>
          <w:rFonts w:ascii="Times New Roman" w:hAnsi="Times New Roman" w:cs="Times New Roman"/>
          <w:sz w:val="24"/>
          <w:vertAlign w:val="superscript"/>
        </w:rPr>
        <w:t>f</w:t>
      </w:r>
      <w:r w:rsidRPr="00AF3DA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g</w:t>
      </w:r>
    </w:p>
    <w:p w14:paraId="675C9FD0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76BE852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National Centre for Healthcare Research and Pharmacoepidemiology, Milan, Italy</w:t>
      </w:r>
    </w:p>
    <w:p w14:paraId="31BC7200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Department of Statistics and Quantitative Methods, University of Milano-Bicocca, Milan, Italy</w:t>
      </w:r>
    </w:p>
    <w:p w14:paraId="256E262B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c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MOX - Laboratory for </w:t>
      </w:r>
      <w:proofErr w:type="spellStart"/>
      <w:r w:rsidRPr="00AF3DA9">
        <w:rPr>
          <w:rFonts w:ascii="Times New Roman" w:hAnsi="Times New Roman" w:cs="Times New Roman"/>
          <w:sz w:val="24"/>
          <w:lang w:val="en-GB"/>
        </w:rPr>
        <w:t>Modeling</w:t>
      </w:r>
      <w:proofErr w:type="spellEnd"/>
      <w:r w:rsidRPr="00AF3DA9">
        <w:rPr>
          <w:rFonts w:ascii="Times New Roman" w:hAnsi="Times New Roman" w:cs="Times New Roman"/>
          <w:sz w:val="24"/>
          <w:lang w:val="en-GB"/>
        </w:rPr>
        <w:t xml:space="preserve"> and Scientific Computing, Department of Mathematics, </w:t>
      </w:r>
      <w:proofErr w:type="spellStart"/>
      <w:r w:rsidRPr="00AF3DA9">
        <w:rPr>
          <w:rFonts w:ascii="Times New Roman" w:hAnsi="Times New Roman" w:cs="Times New Roman"/>
          <w:sz w:val="24"/>
          <w:lang w:val="en-GB"/>
        </w:rPr>
        <w:t>Politecnico</w:t>
      </w:r>
      <w:proofErr w:type="spellEnd"/>
      <w:r w:rsidRPr="00AF3DA9">
        <w:rPr>
          <w:rFonts w:ascii="Times New Roman" w:hAnsi="Times New Roman" w:cs="Times New Roman"/>
          <w:sz w:val="24"/>
          <w:lang w:val="en-GB"/>
        </w:rPr>
        <w:t xml:space="preserve"> di Milano, Milan, Italy</w:t>
      </w:r>
    </w:p>
    <w:p w14:paraId="0DBB13FE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d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CHDS - </w:t>
      </w:r>
      <w:proofErr w:type="spellStart"/>
      <w:r w:rsidRPr="00AF3DA9">
        <w:rPr>
          <w:rFonts w:ascii="Times New Roman" w:hAnsi="Times New Roman" w:cs="Times New Roman"/>
          <w:sz w:val="24"/>
          <w:lang w:val="en-GB"/>
        </w:rPr>
        <w:t>Center</w:t>
      </w:r>
      <w:proofErr w:type="spellEnd"/>
      <w:r w:rsidRPr="00AF3DA9">
        <w:rPr>
          <w:rFonts w:ascii="Times New Roman" w:hAnsi="Times New Roman" w:cs="Times New Roman"/>
          <w:sz w:val="24"/>
          <w:lang w:val="en-GB"/>
        </w:rPr>
        <w:t xml:space="preserve"> for Health Data Science, Human Technopole, Milan, Italy</w:t>
      </w:r>
    </w:p>
    <w:p w14:paraId="5CFABEFA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e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Department of Cardiology, and UMR UT3 CNRS 5288 Hypertension and heart failure: molecular and clinical investigations, INI-CRCT F-CRIN, GREAT Networks, Centre </w:t>
      </w:r>
      <w:proofErr w:type="spellStart"/>
      <w:r w:rsidRPr="00AF3DA9">
        <w:rPr>
          <w:rFonts w:ascii="Times New Roman" w:hAnsi="Times New Roman" w:cs="Times New Roman"/>
          <w:sz w:val="24"/>
          <w:lang w:val="en-GB"/>
        </w:rPr>
        <w:t>Hospitalier</w:t>
      </w:r>
      <w:proofErr w:type="spellEnd"/>
      <w:r w:rsidRPr="00AF3DA9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AF3DA9">
        <w:rPr>
          <w:rFonts w:ascii="Times New Roman" w:hAnsi="Times New Roman" w:cs="Times New Roman"/>
          <w:sz w:val="24"/>
          <w:lang w:val="en-GB"/>
        </w:rPr>
        <w:t>Princesse</w:t>
      </w:r>
      <w:proofErr w:type="spellEnd"/>
      <w:r w:rsidRPr="00AF3DA9">
        <w:rPr>
          <w:rFonts w:ascii="Times New Roman" w:hAnsi="Times New Roman" w:cs="Times New Roman"/>
          <w:sz w:val="24"/>
          <w:lang w:val="en-GB"/>
        </w:rPr>
        <w:t xml:space="preserve"> Grace, Monte Carlo, Monaco</w:t>
      </w:r>
    </w:p>
    <w:p w14:paraId="1A7D7682" w14:textId="77777777" w:rsidR="00D62CA8" w:rsidRPr="00AF3DA9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f</w:t>
      </w:r>
      <w:r w:rsidRPr="00AF3DA9">
        <w:rPr>
          <w:rFonts w:ascii="Times New Roman" w:hAnsi="Times New Roman" w:cs="Times New Roman"/>
          <w:sz w:val="24"/>
          <w:lang w:val="en-GB"/>
        </w:rPr>
        <w:t xml:space="preserve"> Emeritus Professor of Medicine, University of Milano-Bicocca, Milan, Italy</w:t>
      </w:r>
    </w:p>
    <w:p w14:paraId="5A380C1A" w14:textId="77777777" w:rsidR="00D62CA8" w:rsidRPr="007A19EA" w:rsidRDefault="00D62CA8" w:rsidP="00D62CA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7A19EA">
        <w:rPr>
          <w:rFonts w:ascii="Times New Roman" w:hAnsi="Times New Roman" w:cs="Times New Roman"/>
          <w:sz w:val="24"/>
          <w:vertAlign w:val="superscript"/>
        </w:rPr>
        <w:t>g</w:t>
      </w:r>
      <w:r w:rsidRPr="007A19EA">
        <w:rPr>
          <w:rFonts w:ascii="Times New Roman" w:hAnsi="Times New Roman" w:cs="Times New Roman"/>
          <w:sz w:val="24"/>
        </w:rPr>
        <w:t xml:space="preserve"> Policlinico di Monza, Monza, Italy</w:t>
      </w:r>
    </w:p>
    <w:p w14:paraId="414E28F1" w14:textId="77777777" w:rsidR="00D62CA8" w:rsidRDefault="00D62CA8" w:rsidP="00CE3C6B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</w:pPr>
    </w:p>
    <w:p w14:paraId="70AC5EB2" w14:textId="28237A47" w:rsidR="00D62CA8" w:rsidRPr="00D62CA8" w:rsidRDefault="00D62CA8" w:rsidP="00D62CA8">
      <w:pPr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D0D0D"/>
          <w:sz w:val="40"/>
          <w:szCs w:val="40"/>
          <w:lang w:val="en-US"/>
        </w:rPr>
      </w:pPr>
      <w:r w:rsidRPr="00D62CA8">
        <w:rPr>
          <w:rFonts w:ascii="Times New Roman" w:eastAsia="Calibri" w:hAnsi="Times New Roman" w:cs="Times New Roman"/>
          <w:b/>
          <w:bCs/>
          <w:color w:val="0D0D0D"/>
          <w:sz w:val="40"/>
          <w:szCs w:val="40"/>
          <w:lang w:val="en-US"/>
        </w:rPr>
        <w:t>SUPPLEMENTARY MATERIAL</w:t>
      </w:r>
    </w:p>
    <w:p w14:paraId="19501B14" w14:textId="77777777" w:rsidR="00D62CA8" w:rsidRDefault="00D62CA8">
      <w:pP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br w:type="page"/>
      </w:r>
    </w:p>
    <w:p w14:paraId="4D862B9C" w14:textId="33352819" w:rsidR="00482049" w:rsidRPr="00F4634A" w:rsidRDefault="00482049" w:rsidP="00CE3C6B">
      <w:pPr>
        <w:spacing w:after="120" w:line="48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 xml:space="preserve">Supplementary 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S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1.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Antihypertensive treatment strategy </w:t>
      </w:r>
      <w:r w:rsidR="00884CCB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in the year before the cohort entry 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of patients on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three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-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drug 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single-pill combination (SPC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)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perindopril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/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amlodipine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/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indapamide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and of the co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ntrol 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patients </w:t>
      </w:r>
      <w:r w:rsidR="00292D83" w:rsidRPr="00292D83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prescribed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three drugs from the same classes as 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a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</w:t>
      </w:r>
      <w:r w:rsidR="00292D83" w:rsidRPr="00292D83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two-pill combination</w:t>
      </w:r>
      <w:r w:rsidR="00C73F7D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, two drugs as single pill plus a third drug </w:t>
      </w:r>
      <w:r w:rsidR="00291084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separately</w:t>
      </w:r>
    </w:p>
    <w:tbl>
      <w:tblPr>
        <w:tblStyle w:val="Grigliatabella1"/>
        <w:tblW w:w="47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2551"/>
      </w:tblGrid>
      <w:tr w:rsidR="001F4CB6" w:rsidRPr="00D62CA8" w14:paraId="4762000C" w14:textId="77777777" w:rsidTr="00291084"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E606" w14:textId="47DFF1AC" w:rsidR="00482049" w:rsidRPr="00F4634A" w:rsidRDefault="00482049" w:rsidP="00482049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8204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tihypertensive treatment strategy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C165" w14:textId="4C28E8EC" w:rsidR="00482049" w:rsidRPr="00F4634A" w:rsidRDefault="00C73F7D" w:rsidP="004820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ree</w:t>
            </w:r>
            <w:r w:rsidR="0029108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ru</w:t>
            </w:r>
            <w:r w:rsidR="0029108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  <w:r w:rsidR="00482049"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SPC</w:t>
            </w:r>
          </w:p>
          <w:p w14:paraId="515C1F78" w14:textId="493A0F57" w:rsidR="00482049" w:rsidRPr="00F4634A" w:rsidRDefault="00482049" w:rsidP="004820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28,210)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BF86" w14:textId="39DB2BB9" w:rsidR="00482049" w:rsidRPr="00F4634A" w:rsidRDefault="00C73F7D" w:rsidP="004820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ree</w:t>
            </w:r>
            <w:r w:rsidR="0029108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rug</w:t>
            </w:r>
            <w:r w:rsidR="0048204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52CF5FAE" w14:textId="77777777" w:rsidR="00482049" w:rsidRPr="00F4634A" w:rsidRDefault="00482049" w:rsidP="004820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wo-pill combination</w:t>
            </w:r>
          </w:p>
          <w:p w14:paraId="47A82CA8" w14:textId="7896748B" w:rsidR="00482049" w:rsidRPr="00F4634A" w:rsidRDefault="00482049" w:rsidP="004820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28,210)</w:t>
            </w:r>
          </w:p>
        </w:tc>
      </w:tr>
      <w:tr w:rsidR="001F4CB6" w:rsidRPr="00F4634A" w14:paraId="0163437F" w14:textId="77777777" w:rsidTr="00291084">
        <w:trPr>
          <w:trHeight w:val="503"/>
        </w:trPr>
        <w:tc>
          <w:tcPr>
            <w:tcW w:w="218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EE331C0" w14:textId="77777777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o antihypertensive drugs </w:t>
            </w:r>
          </w:p>
        </w:tc>
        <w:tc>
          <w:tcPr>
            <w:tcW w:w="140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CF8951F" w14:textId="02B0B1DC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,088 (3.9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0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7DC891" w14:textId="5ADD5C13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,088 (3.9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F4CB6" w:rsidRPr="00F4634A" w14:paraId="30BF16EA" w14:textId="77777777" w:rsidTr="00291084">
        <w:trPr>
          <w:trHeight w:val="397"/>
        </w:trPr>
        <w:tc>
          <w:tcPr>
            <w:tcW w:w="21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211562" w14:textId="77777777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onotherapy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E3DED" w14:textId="4FA3F27A" w:rsidR="00482049" w:rsidRPr="00F4634A" w:rsidRDefault="00482049" w:rsidP="00DA37B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,124 (7.5</w:t>
            </w:r>
            <w:r w:rsidR="00CE3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</w:t>
            </w: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A6C90" w14:textId="79222FC9" w:rsidR="00482049" w:rsidRPr="00F4634A" w:rsidRDefault="00482049" w:rsidP="00DA37B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,124 (7.5</w:t>
            </w:r>
            <w:r w:rsidR="00CE3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</w:t>
            </w:r>
            <w:r w:rsidRPr="00F46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</w:tr>
      <w:tr w:rsidR="001F4CB6" w:rsidRPr="00F4634A" w14:paraId="79079084" w14:textId="77777777" w:rsidTr="00291084">
        <w:trPr>
          <w:trHeight w:val="397"/>
        </w:trPr>
        <w:tc>
          <w:tcPr>
            <w:tcW w:w="21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EE6C0" w14:textId="339E3E26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4634A">
              <w:rPr>
                <w:rFonts w:ascii="Times New Roman" w:hAnsi="Times New Roman" w:cs="Times New Roman"/>
                <w:sz w:val="24"/>
                <w:lang w:val="en-GB"/>
              </w:rPr>
              <w:t>Dual combinatio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292D83">
              <w:rPr>
                <w:rFonts w:ascii="Times New Roman" w:hAnsi="Times New Roman" w:cs="Times New Roman"/>
                <w:sz w:val="24"/>
                <w:lang w:val="en-GB"/>
              </w:rPr>
              <w:t>betwee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an ACE</w:t>
            </w:r>
            <w:r w:rsidR="00292D83">
              <w:rPr>
                <w:rFonts w:ascii="Times New Roman" w:hAnsi="Times New Roman" w:cs="Times New Roman"/>
                <w:sz w:val="24"/>
                <w:lang w:val="en-GB"/>
              </w:rPr>
              <w:t>I, a CCB and a diuretic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472220" w14:textId="5F9A1CF2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,107 (14.6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4FF50" w14:textId="2F902350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,107 (14.6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F4CB6" w:rsidRPr="00F4634A" w14:paraId="78B6D811" w14:textId="77777777" w:rsidTr="00291084">
        <w:trPr>
          <w:trHeight w:val="397"/>
        </w:trPr>
        <w:tc>
          <w:tcPr>
            <w:tcW w:w="21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0111D" w14:textId="77777777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4634A">
              <w:rPr>
                <w:rFonts w:ascii="Times New Roman" w:hAnsi="Times New Roman" w:cs="Times New Roman"/>
                <w:sz w:val="24"/>
                <w:lang w:val="en-GB"/>
              </w:rPr>
              <w:t>Another dual combination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DD546F" w14:textId="36554C9A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,094 (7.4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FD0A6D" w14:textId="47A7801D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,094 (7.4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F4CB6" w:rsidRPr="00F4634A" w14:paraId="1E5F4AC2" w14:textId="77777777" w:rsidTr="00291084">
        <w:trPr>
          <w:trHeight w:val="397"/>
        </w:trPr>
        <w:tc>
          <w:tcPr>
            <w:tcW w:w="21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C026F" w14:textId="1E1F3E2C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4634A">
              <w:rPr>
                <w:rFonts w:ascii="Times New Roman" w:hAnsi="Times New Roman" w:cs="Times New Roman"/>
                <w:sz w:val="24"/>
                <w:lang w:val="en-GB"/>
              </w:rPr>
              <w:t>Triple combination</w:t>
            </w:r>
            <w:r w:rsidR="00292D83">
              <w:rPr>
                <w:rFonts w:ascii="Times New Roman" w:hAnsi="Times New Roman" w:cs="Times New Roman"/>
                <w:sz w:val="24"/>
                <w:lang w:val="en-GB"/>
              </w:rPr>
              <w:t xml:space="preserve"> of ACEI/CCB/diuretic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61259" w14:textId="01687DE0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,076 (18.0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0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AB8C0" w14:textId="7FEAC062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,076 (18.0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F4CB6" w:rsidRPr="00F4634A" w14:paraId="7D78F257" w14:textId="77777777" w:rsidTr="00291084">
        <w:trPr>
          <w:trHeight w:val="397"/>
        </w:trPr>
        <w:tc>
          <w:tcPr>
            <w:tcW w:w="218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8C3C46D" w14:textId="77777777" w:rsidR="00482049" w:rsidRPr="00F4634A" w:rsidRDefault="00482049" w:rsidP="00B2295E">
            <w:pPr>
              <w:tabs>
                <w:tab w:val="decimal" w:pos="360"/>
              </w:tabs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4634A">
              <w:rPr>
                <w:rFonts w:ascii="Times New Roman" w:hAnsi="Times New Roman" w:cs="Times New Roman"/>
                <w:sz w:val="24"/>
                <w:lang w:val="en-GB"/>
              </w:rPr>
              <w:t>Another triple combination</w:t>
            </w:r>
          </w:p>
        </w:tc>
        <w:tc>
          <w:tcPr>
            <w:tcW w:w="140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535C2C" w14:textId="20B1AA42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,721 (48.6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0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03BDE8" w14:textId="6BE3665C" w:rsidR="00482049" w:rsidRPr="00F4634A" w:rsidRDefault="00482049" w:rsidP="00DA37B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,721 (48.6</w:t>
            </w:r>
            <w:r w:rsidR="00CE3C6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463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</w:tbl>
    <w:p w14:paraId="300F142F" w14:textId="33584D46" w:rsidR="00482049" w:rsidRPr="00292D83" w:rsidRDefault="00292D83" w:rsidP="00CE3C6B">
      <w:pPr>
        <w:spacing w:before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92D83">
        <w:rPr>
          <w:rFonts w:ascii="Times New Roman" w:hAnsi="Times New Roman" w:cs="Times New Roman"/>
          <w:sz w:val="20"/>
          <w:szCs w:val="20"/>
          <w:lang w:val="en-US"/>
        </w:rPr>
        <w:t>ACEI: angiotensin-converting enzyme inhibitor; CCB: calcium-channel blocker</w:t>
      </w:r>
    </w:p>
    <w:p w14:paraId="5D99397D" w14:textId="050E5475" w:rsidR="00695630" w:rsidRDefault="006956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71DA275" w14:textId="405541EE" w:rsidR="006F454B" w:rsidRDefault="006F454B" w:rsidP="006F454B">
      <w:pPr>
        <w:spacing w:after="120" w:line="48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</w:pPr>
      <w:r w:rsidRPr="00A7032F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>Supplementary Table S2.</w:t>
      </w:r>
      <w:r w:rsidRPr="00A7032F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</w:t>
      </w:r>
      <w:r w:rsidR="00A7032F" w:rsidRPr="00A7032F">
        <w:rPr>
          <w:rFonts w:ascii="Times New Roman" w:hAnsi="Times New Roman" w:cs="Times New Roman"/>
          <w:sz w:val="24"/>
          <w:szCs w:val="24"/>
          <w:lang w:val="en-GB"/>
        </w:rPr>
        <w:t xml:space="preserve">Average healthcare cost (Euro) per patient according to </w:t>
      </w:r>
      <w:r w:rsidRPr="00A7032F">
        <w:rPr>
          <w:rFonts w:ascii="Times New Roman" w:hAnsi="Times New Roman" w:cs="Times New Roman"/>
          <w:sz w:val="24"/>
          <w:szCs w:val="24"/>
          <w:lang w:val="en-GB"/>
        </w:rPr>
        <w:t>drug treatment strategy (</w:t>
      </w:r>
      <w:r w:rsidR="00C73F7D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2606E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73F7D">
        <w:rPr>
          <w:rFonts w:ascii="Times New Roman" w:hAnsi="Times New Roman" w:cs="Times New Roman"/>
          <w:sz w:val="24"/>
          <w:szCs w:val="24"/>
          <w:lang w:val="en-GB"/>
        </w:rPr>
        <w:t>drug</w:t>
      </w:r>
      <w:r w:rsidRPr="00A703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3F7D">
        <w:rPr>
          <w:rFonts w:ascii="Times New Roman" w:hAnsi="Times New Roman" w:cs="Times New Roman"/>
          <w:sz w:val="24"/>
          <w:szCs w:val="24"/>
          <w:lang w:val="en-GB"/>
        </w:rPr>
        <w:t>SPC</w:t>
      </w:r>
      <w:r w:rsidRPr="00A7032F">
        <w:rPr>
          <w:rFonts w:ascii="Times New Roman" w:hAnsi="Times New Roman" w:cs="Times New Roman"/>
          <w:sz w:val="24"/>
          <w:szCs w:val="24"/>
          <w:lang w:val="en-GB"/>
        </w:rPr>
        <w:t xml:space="preserve"> vs.</w:t>
      </w:r>
      <w:r w:rsidR="00C73F7D">
        <w:rPr>
          <w:rFonts w:ascii="Times New Roman" w:hAnsi="Times New Roman" w:cs="Times New Roman"/>
          <w:sz w:val="24"/>
          <w:szCs w:val="24"/>
          <w:lang w:val="en-GB"/>
        </w:rPr>
        <w:t xml:space="preserve"> three</w:t>
      </w:r>
      <w:r w:rsidR="002606E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73F7D">
        <w:rPr>
          <w:rFonts w:ascii="Times New Roman" w:hAnsi="Times New Roman" w:cs="Times New Roman"/>
          <w:sz w:val="24"/>
          <w:szCs w:val="24"/>
          <w:lang w:val="en-GB"/>
        </w:rPr>
        <w:t>drug</w:t>
      </w:r>
      <w:r w:rsidRPr="00A7032F">
        <w:rPr>
          <w:rFonts w:ascii="Times New Roman" w:hAnsi="Times New Roman" w:cs="Times New Roman"/>
          <w:sz w:val="24"/>
          <w:szCs w:val="24"/>
          <w:lang w:val="en-GB"/>
        </w:rPr>
        <w:t xml:space="preserve"> two-pill combination)</w:t>
      </w:r>
    </w:p>
    <w:tbl>
      <w:tblPr>
        <w:tblStyle w:val="TableGrid"/>
        <w:tblW w:w="8220" w:type="dxa"/>
        <w:tblLayout w:type="fixed"/>
        <w:tblLook w:val="04A0" w:firstRow="1" w:lastRow="0" w:firstColumn="1" w:lastColumn="0" w:noHBand="0" w:noVBand="1"/>
      </w:tblPr>
      <w:tblGrid>
        <w:gridCol w:w="3118"/>
        <w:gridCol w:w="2551"/>
        <w:gridCol w:w="2551"/>
      </w:tblGrid>
      <w:tr w:rsidR="00A7032F" w:rsidRPr="00D62CA8" w14:paraId="6413BA26" w14:textId="77777777" w:rsidTr="008B6F3E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D6F92" w14:textId="77777777" w:rsidR="006F454B" w:rsidRDefault="006F454B" w:rsidP="006F454B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53BAE" w14:textId="20744D36" w:rsidR="006F454B" w:rsidRPr="00F4634A" w:rsidRDefault="00C73F7D" w:rsidP="006F45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ree</w:t>
            </w:r>
            <w:r w:rsidR="002606E2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rug</w:t>
            </w:r>
            <w:r w:rsidR="006F454B"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SPC</w:t>
            </w:r>
          </w:p>
          <w:p w14:paraId="684FE166" w14:textId="5DDF3D7A" w:rsidR="006F454B" w:rsidRPr="00DF087C" w:rsidRDefault="006F454B" w:rsidP="006F45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28,21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3A8B1" w14:textId="534E39DD" w:rsidR="006F454B" w:rsidRPr="00F4634A" w:rsidRDefault="00C73F7D" w:rsidP="006F45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ree</w:t>
            </w:r>
            <w:r w:rsidR="002606E2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rug</w:t>
            </w:r>
            <w:r w:rsidR="006F454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648B5D20" w14:textId="77777777" w:rsidR="006F454B" w:rsidRPr="00F4634A" w:rsidRDefault="006F454B" w:rsidP="006F454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wo-pill combination</w:t>
            </w:r>
          </w:p>
          <w:p w14:paraId="5B86F938" w14:textId="518071C3" w:rsidR="006F454B" w:rsidRPr="00DF087C" w:rsidRDefault="006F454B" w:rsidP="006F45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4634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28,210)</w:t>
            </w:r>
          </w:p>
        </w:tc>
      </w:tr>
      <w:tr w:rsidR="00A7032F" w14:paraId="759539F0" w14:textId="77777777" w:rsidTr="008B6F3E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D937B8" w14:textId="77777777" w:rsidR="006F454B" w:rsidRDefault="006F454B" w:rsidP="00820B4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ospitalizatio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B4A3AE" w14:textId="1A8ECB87" w:rsidR="006F454B" w:rsidRDefault="008B6F3E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9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F83EFC" w14:textId="27B88DFF" w:rsidR="006F454B" w:rsidRDefault="008B6F3E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77</w:t>
            </w:r>
          </w:p>
        </w:tc>
      </w:tr>
      <w:tr w:rsidR="00A7032F" w14:paraId="1F56E1EB" w14:textId="77777777" w:rsidTr="008B6F3E">
        <w:trPr>
          <w:trHeight w:val="340"/>
        </w:trPr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E4F106" w14:textId="0E384E63" w:rsidR="006F454B" w:rsidRPr="006015AC" w:rsidRDefault="00A7032F" w:rsidP="008B6F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ntihypertensive drugs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AD3DF9" w14:textId="31223FF9" w:rsidR="006F454B" w:rsidRPr="00FE4C59" w:rsidRDefault="00A7032F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61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2F3D7E" w14:textId="2568A015" w:rsidR="006F454B" w:rsidRPr="00FE4C59" w:rsidRDefault="00A7032F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72</w:t>
            </w:r>
          </w:p>
        </w:tc>
      </w:tr>
      <w:tr w:rsidR="00A7032F" w14:paraId="1558988C" w14:textId="77777777" w:rsidTr="008B6F3E">
        <w:trPr>
          <w:trHeight w:val="340"/>
        </w:trPr>
        <w:tc>
          <w:tcPr>
            <w:tcW w:w="31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B9459E" w14:textId="77777777" w:rsidR="006F454B" w:rsidRDefault="006F454B" w:rsidP="00820B4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</w:t>
            </w:r>
            <w:r w:rsidRPr="00821AAF">
              <w:rPr>
                <w:rFonts w:ascii="Times New Roman" w:hAnsi="Times New Roman" w:cs="Times New Roman"/>
                <w:sz w:val="24"/>
                <w:lang w:val="en-GB"/>
              </w:rPr>
              <w:t>utpatient services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4FE2F2" w14:textId="093CC663" w:rsidR="006F454B" w:rsidRPr="006E40B7" w:rsidRDefault="00A7032F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  <w:r w:rsidR="008B6F3E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C212D1" w14:textId="7B93678D" w:rsidR="006F454B" w:rsidRPr="006E40B7" w:rsidRDefault="00A7032F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2</w:t>
            </w:r>
          </w:p>
        </w:tc>
      </w:tr>
      <w:tr w:rsidR="00A7032F" w14:paraId="4ED19A0F" w14:textId="77777777" w:rsidTr="008B6F3E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C3AD2" w14:textId="77777777" w:rsidR="006F454B" w:rsidRPr="00555963" w:rsidRDefault="006F454B" w:rsidP="00820B4E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55963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6D2C1" w14:textId="78552D8F" w:rsidR="006F454B" w:rsidRDefault="008B6F3E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2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FD595" w14:textId="480FF038" w:rsidR="006F454B" w:rsidRDefault="008B6F3E" w:rsidP="00820B4E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11</w:t>
            </w:r>
          </w:p>
        </w:tc>
      </w:tr>
    </w:tbl>
    <w:p w14:paraId="671D3784" w14:textId="77777777" w:rsidR="006F454B" w:rsidRDefault="006F454B" w:rsidP="006F45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E7BFB5" w14:textId="77777777" w:rsidR="006F454B" w:rsidRDefault="006F454B" w:rsidP="006F454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F667C63" w14:textId="557300E8" w:rsidR="009C188A" w:rsidRDefault="00695630" w:rsidP="009C188A">
      <w:pPr>
        <w:spacing w:after="120" w:line="48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 xml:space="preserve">Supplementary 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S</w:t>
      </w:r>
      <w:r w:rsidR="00E62AFE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3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.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</w:t>
      </w:r>
      <w:r w:rsidR="009C188A" w:rsidRPr="009C188A">
        <w:rPr>
          <w:rFonts w:ascii="Times New Roman" w:hAnsi="Times New Roman" w:cs="Times New Roman"/>
          <w:sz w:val="24"/>
          <w:szCs w:val="24"/>
          <w:lang w:val="en-GB"/>
        </w:rPr>
        <w:t>Risk ratios (RR), and 95% confidence intervals (CI), estimating the association between high adherence to treatment and drug treatment strategy (</w:t>
      </w:r>
      <w:r w:rsidR="00A81D41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3867F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81D41">
        <w:rPr>
          <w:rFonts w:ascii="Times New Roman" w:hAnsi="Times New Roman" w:cs="Times New Roman"/>
          <w:sz w:val="24"/>
          <w:szCs w:val="24"/>
          <w:lang w:val="en-GB"/>
        </w:rPr>
        <w:t xml:space="preserve">drug SPC </w:t>
      </w:r>
      <w:r w:rsidR="009C188A" w:rsidRPr="009C188A">
        <w:rPr>
          <w:rFonts w:ascii="Times New Roman" w:hAnsi="Times New Roman" w:cs="Times New Roman"/>
          <w:sz w:val="24"/>
          <w:szCs w:val="24"/>
          <w:lang w:val="en-GB"/>
        </w:rPr>
        <w:t>vs.</w:t>
      </w:r>
      <w:r w:rsidR="003867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1D41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3867F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81D41">
        <w:rPr>
          <w:rFonts w:ascii="Times New Roman" w:hAnsi="Times New Roman" w:cs="Times New Roman"/>
          <w:sz w:val="24"/>
          <w:szCs w:val="24"/>
          <w:lang w:val="en-GB"/>
        </w:rPr>
        <w:t>drug</w:t>
      </w:r>
      <w:r w:rsidR="009C188A" w:rsidRPr="009C188A">
        <w:rPr>
          <w:rFonts w:ascii="Times New Roman" w:hAnsi="Times New Roman" w:cs="Times New Roman"/>
          <w:sz w:val="24"/>
          <w:szCs w:val="24"/>
          <w:lang w:val="en-GB"/>
        </w:rPr>
        <w:t xml:space="preserve"> two-pill combination)</w:t>
      </w:r>
      <w:r w:rsidR="009C18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C188A" w:rsidRPr="009C188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according to different thresholds of drug adherence</w:t>
      </w:r>
    </w:p>
    <w:tbl>
      <w:tblPr>
        <w:tblStyle w:val="Sfondochiaro-Colore14"/>
        <w:tblW w:w="4876" w:type="pct"/>
        <w:tblLook w:val="0660" w:firstRow="1" w:lastRow="1" w:firstColumn="0" w:lastColumn="0" w:noHBand="1" w:noVBand="1"/>
      </w:tblPr>
      <w:tblGrid>
        <w:gridCol w:w="3279"/>
        <w:gridCol w:w="1338"/>
        <w:gridCol w:w="1594"/>
        <w:gridCol w:w="1594"/>
        <w:gridCol w:w="1594"/>
      </w:tblGrid>
      <w:tr w:rsidR="00CA4737" w:rsidRPr="00EA677B" w14:paraId="4374D830" w14:textId="4D864F04" w:rsidTr="00F65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C3B7179" w14:textId="00DE68F6" w:rsidR="00CA4737" w:rsidRPr="00EA677B" w:rsidRDefault="00CA4737" w:rsidP="009E6849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ata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D79F" w14:textId="4569F8FC" w:rsidR="00CA4737" w:rsidRPr="00EA677B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68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herence: PD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</w:t>
            </w:r>
            <w:r w:rsidRPr="009E68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%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4CE1" w14:textId="491F4367" w:rsidR="00CA4737" w:rsidRPr="00EA677B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68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herence: PD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8</w:t>
            </w:r>
            <w:r w:rsidRPr="009E68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%</w:t>
            </w:r>
          </w:p>
        </w:tc>
      </w:tr>
      <w:tr w:rsidR="00CA4737" w:rsidRPr="00EA677B" w14:paraId="3E146AE8" w14:textId="75EA4733" w:rsidTr="00F658FE">
        <w:tc>
          <w:tcPr>
            <w:tcW w:w="174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2BB5EC4" w14:textId="0B922692" w:rsidR="00CA4737" w:rsidRPr="00EA677B" w:rsidRDefault="00CA4737" w:rsidP="009E6849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664F" w14:textId="77777777" w:rsidR="00CA4737" w:rsidRPr="00CA4737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R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CE20" w14:textId="77777777" w:rsidR="00CA4737" w:rsidRPr="00CA4737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A6C35" w14:textId="66B0428D" w:rsidR="00CA4737" w:rsidRPr="00CA4737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R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10B0" w14:textId="12F60B3E" w:rsidR="00CA4737" w:rsidRPr="00CA4737" w:rsidRDefault="00CA4737" w:rsidP="009E6849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5% CI</w:t>
            </w:r>
          </w:p>
        </w:tc>
      </w:tr>
      <w:tr w:rsidR="00E02D21" w:rsidRPr="00EA677B" w14:paraId="26400F61" w14:textId="004AE4D7" w:rsidTr="009E6849">
        <w:tc>
          <w:tcPr>
            <w:tcW w:w="1744" w:type="pct"/>
            <w:tcBorders>
              <w:top w:val="single" w:sz="4" w:space="0" w:color="auto"/>
              <w:bottom w:val="dotted" w:sz="4" w:space="0" w:color="auto"/>
            </w:tcBorders>
            <w:noWrap/>
          </w:tcPr>
          <w:p w14:paraId="3056127C" w14:textId="77777777" w:rsidR="00E02D21" w:rsidRPr="00EA677B" w:rsidRDefault="00E02D21" w:rsidP="00E02D21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712" w:type="pct"/>
            <w:tcBorders>
              <w:top w:val="single" w:sz="4" w:space="0" w:color="auto"/>
              <w:bottom w:val="dotted" w:sz="4" w:space="0" w:color="auto"/>
            </w:tcBorders>
          </w:tcPr>
          <w:p w14:paraId="710FEE78" w14:textId="332000B1" w:rsidR="00E02D21" w:rsidRPr="00EA677B" w:rsidRDefault="00E02D21" w:rsidP="00E02D21">
            <w:pPr>
              <w:tabs>
                <w:tab w:val="left" w:pos="0"/>
              </w:tabs>
              <w:spacing w:before="12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iCs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iCs/>
                <w:color w:val="0D0D0D"/>
                <w:sz w:val="24"/>
                <w:szCs w:val="24"/>
                <w:lang w:val="en-GB"/>
              </w:rPr>
              <w:t>15</w:t>
            </w:r>
          </w:p>
        </w:tc>
        <w:tc>
          <w:tcPr>
            <w:tcW w:w="848" w:type="pct"/>
            <w:tcBorders>
              <w:top w:val="single" w:sz="4" w:space="0" w:color="auto"/>
              <w:bottom w:val="dotted" w:sz="4" w:space="0" w:color="auto"/>
            </w:tcBorders>
          </w:tcPr>
          <w:p w14:paraId="0B3C601E" w14:textId="6DC7496F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10-2.19</w:t>
            </w:r>
          </w:p>
        </w:tc>
        <w:tc>
          <w:tcPr>
            <w:tcW w:w="848" w:type="pct"/>
            <w:tcBorders>
              <w:top w:val="single" w:sz="4" w:space="0" w:color="auto"/>
              <w:bottom w:val="dotted" w:sz="4" w:space="0" w:color="auto"/>
            </w:tcBorders>
          </w:tcPr>
          <w:p w14:paraId="5439C8B9" w14:textId="3FEDCAD8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iCs/>
                <w:color w:val="0D0D0D"/>
                <w:sz w:val="24"/>
                <w:szCs w:val="24"/>
                <w:lang w:val="en-GB"/>
              </w:rPr>
              <w:t>2.75</w:t>
            </w:r>
          </w:p>
        </w:tc>
        <w:tc>
          <w:tcPr>
            <w:tcW w:w="848" w:type="pct"/>
            <w:tcBorders>
              <w:top w:val="single" w:sz="4" w:space="0" w:color="auto"/>
              <w:bottom w:val="dotted" w:sz="4" w:space="0" w:color="auto"/>
            </w:tcBorders>
          </w:tcPr>
          <w:p w14:paraId="47D63906" w14:textId="208BA912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67-2.82</w:t>
            </w:r>
          </w:p>
        </w:tc>
      </w:tr>
      <w:tr w:rsidR="00E02D21" w:rsidRPr="00EA677B" w14:paraId="14E65F4F" w14:textId="00567EEA" w:rsidTr="009E6849">
        <w:tc>
          <w:tcPr>
            <w:tcW w:w="1744" w:type="pct"/>
            <w:tcBorders>
              <w:top w:val="dotted" w:sz="4" w:space="0" w:color="auto"/>
            </w:tcBorders>
            <w:noWrap/>
          </w:tcPr>
          <w:p w14:paraId="029AC3B9" w14:textId="77777777" w:rsidR="00E02D21" w:rsidRPr="00EA677B" w:rsidRDefault="00E02D21" w:rsidP="00E02D21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712" w:type="pct"/>
            <w:tcBorders>
              <w:top w:val="dotted" w:sz="4" w:space="0" w:color="auto"/>
            </w:tcBorders>
          </w:tcPr>
          <w:p w14:paraId="06534EA0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44FC0F5E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114F816C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3224B85F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02D21" w:rsidRPr="00EA677B" w14:paraId="6184F83E" w14:textId="45C1D5D5" w:rsidTr="009E6849">
        <w:tc>
          <w:tcPr>
            <w:tcW w:w="1744" w:type="pct"/>
            <w:noWrap/>
          </w:tcPr>
          <w:p w14:paraId="64E31FE8" w14:textId="77777777" w:rsidR="00E02D21" w:rsidRPr="00EA677B" w:rsidRDefault="00E02D21" w:rsidP="00E02D21">
            <w:pPr>
              <w:spacing w:before="120"/>
              <w:ind w:left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712" w:type="pct"/>
            <w:tcBorders>
              <w:bottom w:val="nil"/>
            </w:tcBorders>
          </w:tcPr>
          <w:p w14:paraId="784BE8AF" w14:textId="11591DF0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05</w:t>
            </w:r>
          </w:p>
        </w:tc>
        <w:tc>
          <w:tcPr>
            <w:tcW w:w="848" w:type="pct"/>
            <w:tcBorders>
              <w:bottom w:val="nil"/>
            </w:tcBorders>
          </w:tcPr>
          <w:p w14:paraId="132A86E0" w14:textId="22DE4858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00-2.11</w:t>
            </w:r>
          </w:p>
        </w:tc>
        <w:tc>
          <w:tcPr>
            <w:tcW w:w="848" w:type="pct"/>
            <w:tcBorders>
              <w:bottom w:val="nil"/>
            </w:tcBorders>
          </w:tcPr>
          <w:p w14:paraId="383516B5" w14:textId="28E1E0E5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60</w:t>
            </w:r>
          </w:p>
        </w:tc>
        <w:tc>
          <w:tcPr>
            <w:tcW w:w="848" w:type="pct"/>
            <w:tcBorders>
              <w:bottom w:val="nil"/>
            </w:tcBorders>
          </w:tcPr>
          <w:p w14:paraId="67B4FEC9" w14:textId="7C7D845C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51-2.70</w:t>
            </w:r>
          </w:p>
        </w:tc>
      </w:tr>
      <w:tr w:rsidR="00E02D21" w:rsidRPr="00EA677B" w14:paraId="5110DB3E" w14:textId="259F477A" w:rsidTr="009E6849">
        <w:tc>
          <w:tcPr>
            <w:tcW w:w="1744" w:type="pct"/>
            <w:tcBorders>
              <w:bottom w:val="dotted" w:sz="4" w:space="0" w:color="auto"/>
            </w:tcBorders>
            <w:noWrap/>
          </w:tcPr>
          <w:p w14:paraId="45345D8E" w14:textId="77777777" w:rsidR="00E02D21" w:rsidRPr="00EA677B" w:rsidRDefault="00E02D21" w:rsidP="00E02D21">
            <w:pPr>
              <w:spacing w:before="120"/>
              <w:ind w:left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712" w:type="pct"/>
            <w:tcBorders>
              <w:top w:val="nil"/>
              <w:bottom w:val="dotted" w:sz="4" w:space="0" w:color="auto"/>
            </w:tcBorders>
          </w:tcPr>
          <w:p w14:paraId="04F5F42B" w14:textId="448A2EBC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7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6AA4D874" w14:textId="042FC92D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0</w:t>
            </w: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33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6A85E0B8" w14:textId="764BAF16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93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2D0AE509" w14:textId="5088CDF6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82-3.06</w:t>
            </w:r>
          </w:p>
        </w:tc>
      </w:tr>
      <w:tr w:rsidR="00E02D21" w:rsidRPr="00EA677B" w14:paraId="1D7A10F9" w14:textId="16015D38" w:rsidTr="009E6849">
        <w:tc>
          <w:tcPr>
            <w:tcW w:w="1744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EB7B218" w14:textId="77777777" w:rsidR="00E02D21" w:rsidRPr="00EA677B" w:rsidRDefault="00E02D21" w:rsidP="00E02D21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712" w:type="pct"/>
            <w:tcBorders>
              <w:top w:val="dotted" w:sz="4" w:space="0" w:color="auto"/>
              <w:bottom w:val="nil"/>
            </w:tcBorders>
          </w:tcPr>
          <w:p w14:paraId="3837EAA8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543201C0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4D61E3BE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3F6AC4EB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02D21" w:rsidRPr="00EA677B" w14:paraId="1D59313E" w14:textId="7E113D7D" w:rsidTr="0036273E">
        <w:tc>
          <w:tcPr>
            <w:tcW w:w="1744" w:type="pct"/>
            <w:tcBorders>
              <w:top w:val="nil"/>
              <w:bottom w:val="nil"/>
            </w:tcBorders>
            <w:noWrap/>
          </w:tcPr>
          <w:p w14:paraId="1C90DCB2" w14:textId="34DB4C51" w:rsidR="00E02D21" w:rsidRPr="00EA677B" w:rsidRDefault="00E02D21" w:rsidP="001A2FDA">
            <w:pPr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-6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C6F59C6" w14:textId="5C0B94FE" w:rsidR="00E02D21" w:rsidRPr="001A2FDA" w:rsidRDefault="00E02D21" w:rsidP="001A2FDA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07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6D3FB36" w14:textId="435FBEBF" w:rsidR="00E02D21" w:rsidRPr="001A2FDA" w:rsidRDefault="00E02D21" w:rsidP="001A2FDA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00-2.15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670E79B" w14:textId="4B25837F" w:rsidR="00E02D21" w:rsidRPr="001A2FDA" w:rsidRDefault="00E02D21" w:rsidP="001A2FDA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52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472279B" w14:textId="79327E5E" w:rsidR="00E02D21" w:rsidRPr="001A2FDA" w:rsidRDefault="00E02D21" w:rsidP="001A2FDA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0-2.67</w:t>
            </w:r>
          </w:p>
        </w:tc>
      </w:tr>
      <w:tr w:rsidR="001A2FDA" w:rsidRPr="00EA677B" w14:paraId="79A5178F" w14:textId="77777777" w:rsidTr="0036273E">
        <w:tc>
          <w:tcPr>
            <w:tcW w:w="1744" w:type="pct"/>
            <w:tcBorders>
              <w:top w:val="nil"/>
              <w:bottom w:val="nil"/>
            </w:tcBorders>
            <w:noWrap/>
          </w:tcPr>
          <w:p w14:paraId="2504F6D5" w14:textId="05F96AE5" w:rsidR="001A2FDA" w:rsidRPr="00EA677B" w:rsidRDefault="001A2FDA" w:rsidP="00E02D2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-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A7DFF1A" w14:textId="2DA46827" w:rsidR="001A2FDA" w:rsidRDefault="001A2FDA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1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EB06B59" w14:textId="64E99918" w:rsidR="001A2FDA" w:rsidRDefault="001A2FDA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07-2.1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1132C8B" w14:textId="47AD09C6" w:rsidR="001A2FDA" w:rsidRPr="00456234" w:rsidRDefault="001A2FDA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75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7A0A9F6" w14:textId="0FD9E2B7" w:rsidR="001A2FDA" w:rsidRPr="00456234" w:rsidRDefault="001A2FDA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65-2.85</w:t>
            </w:r>
          </w:p>
        </w:tc>
      </w:tr>
      <w:tr w:rsidR="00E02D21" w:rsidRPr="00EA677B" w14:paraId="00036AE1" w14:textId="0A6660B8" w:rsidTr="0036273E">
        <w:tc>
          <w:tcPr>
            <w:tcW w:w="1744" w:type="pct"/>
            <w:tcBorders>
              <w:top w:val="nil"/>
              <w:bottom w:val="dotted" w:sz="4" w:space="0" w:color="auto"/>
            </w:tcBorders>
            <w:noWrap/>
          </w:tcPr>
          <w:p w14:paraId="01C2DD36" w14:textId="77777777" w:rsidR="00E02D21" w:rsidRPr="00EA677B" w:rsidRDefault="00E02D21" w:rsidP="00E02D2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80</w:t>
            </w: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712" w:type="pct"/>
            <w:tcBorders>
              <w:top w:val="nil"/>
              <w:bottom w:val="dotted" w:sz="4" w:space="0" w:color="auto"/>
            </w:tcBorders>
          </w:tcPr>
          <w:p w14:paraId="2BAD113F" w14:textId="44024F21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33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297B734F" w14:textId="27A2728A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22-2.44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14992C8B" w14:textId="50B8092E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13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534E7EBA" w14:textId="3F451383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95-3.33</w:t>
            </w:r>
          </w:p>
        </w:tc>
      </w:tr>
      <w:tr w:rsidR="00E02D21" w:rsidRPr="00EA677B" w14:paraId="5065972E" w14:textId="05608230" w:rsidTr="0036273E">
        <w:tc>
          <w:tcPr>
            <w:tcW w:w="1744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1E27F0AA" w14:textId="77777777" w:rsidR="00E02D21" w:rsidRPr="00EA677B" w:rsidRDefault="00E02D21" w:rsidP="00E02D21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mber of co-treatments</w:t>
            </w:r>
          </w:p>
        </w:tc>
        <w:tc>
          <w:tcPr>
            <w:tcW w:w="712" w:type="pct"/>
            <w:tcBorders>
              <w:top w:val="dotted" w:sz="4" w:space="0" w:color="auto"/>
              <w:bottom w:val="nil"/>
            </w:tcBorders>
          </w:tcPr>
          <w:p w14:paraId="7D4862B4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5CFF7CDA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626F0C08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592D6945" w14:textId="77777777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02D21" w:rsidRPr="00EA677B" w14:paraId="6FC544AA" w14:textId="3E2C5827" w:rsidTr="0036273E">
        <w:tc>
          <w:tcPr>
            <w:tcW w:w="1744" w:type="pct"/>
            <w:tcBorders>
              <w:top w:val="nil"/>
              <w:bottom w:val="nil"/>
            </w:tcBorders>
            <w:noWrap/>
          </w:tcPr>
          <w:p w14:paraId="26EBFCFA" w14:textId="2518DCB6" w:rsidR="00E02D21" w:rsidRPr="00EA677B" w:rsidRDefault="00E02D21" w:rsidP="0036273E">
            <w:pPr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654C967" w14:textId="56EEEE27" w:rsidR="00E02D21" w:rsidRPr="0036273E" w:rsidRDefault="00E02D21" w:rsidP="0036273E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02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DBF524E" w14:textId="7B35436B" w:rsidR="00E02D21" w:rsidRPr="0036273E" w:rsidRDefault="00E02D21" w:rsidP="0036273E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2-2.5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63EB313" w14:textId="73776C9E" w:rsidR="00E02D21" w:rsidRPr="0036273E" w:rsidRDefault="00E02D21" w:rsidP="0036273E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5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E68B0BF" w14:textId="23AC53D5" w:rsidR="00E02D21" w:rsidRPr="0036273E" w:rsidRDefault="00E02D21" w:rsidP="0036273E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2-2.59</w:t>
            </w:r>
          </w:p>
        </w:tc>
      </w:tr>
      <w:tr w:rsidR="0036273E" w:rsidRPr="00EA677B" w14:paraId="1FF8422A" w14:textId="77777777" w:rsidTr="0036273E">
        <w:tc>
          <w:tcPr>
            <w:tcW w:w="1744" w:type="pct"/>
            <w:tcBorders>
              <w:top w:val="nil"/>
              <w:bottom w:val="nil"/>
            </w:tcBorders>
            <w:noWrap/>
          </w:tcPr>
          <w:p w14:paraId="052D59CA" w14:textId="3D4AF47D" w:rsidR="0036273E" w:rsidRPr="00EA677B" w:rsidRDefault="0036273E" w:rsidP="00E02D2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–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7DA41A5" w14:textId="1F27DA50" w:rsidR="0036273E" w:rsidRDefault="0036273E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3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B1537AC" w14:textId="17217FEC" w:rsidR="0036273E" w:rsidRDefault="0036273E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23-2.3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805AE6F" w14:textId="40435DEF" w:rsidR="0036273E" w:rsidRPr="00456234" w:rsidRDefault="0036273E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1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D018FD8" w14:textId="091FCA9B" w:rsidR="0036273E" w:rsidRPr="00456234" w:rsidRDefault="0036273E" w:rsidP="00E02D2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95-3.25</w:t>
            </w:r>
          </w:p>
        </w:tc>
      </w:tr>
      <w:tr w:rsidR="00E02D21" w:rsidRPr="00EA677B" w14:paraId="2BA746D1" w14:textId="41518F37" w:rsidTr="0036273E">
        <w:tc>
          <w:tcPr>
            <w:tcW w:w="1744" w:type="pct"/>
            <w:tcBorders>
              <w:top w:val="nil"/>
              <w:bottom w:val="dotted" w:sz="4" w:space="0" w:color="auto"/>
            </w:tcBorders>
            <w:noWrap/>
          </w:tcPr>
          <w:p w14:paraId="7DE80EC9" w14:textId="77777777" w:rsidR="00E02D21" w:rsidRPr="00EA677B" w:rsidRDefault="00E02D21" w:rsidP="00E02D2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10</w:t>
            </w: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712" w:type="pct"/>
            <w:tcBorders>
              <w:top w:val="nil"/>
              <w:bottom w:val="dotted" w:sz="4" w:space="0" w:color="auto"/>
            </w:tcBorders>
          </w:tcPr>
          <w:p w14:paraId="4A8C3DEA" w14:textId="0A8432B1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53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01300E75" w14:textId="0C99717E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35-2.72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70F00652" w14:textId="12C7759D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35</w:t>
            </w:r>
          </w:p>
        </w:tc>
        <w:tc>
          <w:tcPr>
            <w:tcW w:w="848" w:type="pct"/>
            <w:tcBorders>
              <w:top w:val="nil"/>
              <w:bottom w:val="dotted" w:sz="4" w:space="0" w:color="auto"/>
            </w:tcBorders>
          </w:tcPr>
          <w:p w14:paraId="432F73B8" w14:textId="08F7D1EB" w:rsidR="00E02D21" w:rsidRPr="00EA677B" w:rsidRDefault="00E02D21" w:rsidP="00E02D2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03-0.70</w:t>
            </w:r>
          </w:p>
        </w:tc>
      </w:tr>
      <w:tr w:rsidR="00E02D21" w:rsidRPr="00EA677B" w14:paraId="25D24265" w14:textId="6F8B46CD" w:rsidTr="009E6849">
        <w:tc>
          <w:tcPr>
            <w:tcW w:w="1744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19B86166" w14:textId="77777777" w:rsidR="00E02D21" w:rsidRPr="00EA677B" w:rsidRDefault="00E02D21" w:rsidP="00E02D21">
            <w:pPr>
              <w:spacing w:before="120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Clinical profile </w:t>
            </w: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712" w:type="pct"/>
            <w:tcBorders>
              <w:top w:val="dotted" w:sz="4" w:space="0" w:color="auto"/>
              <w:bottom w:val="nil"/>
            </w:tcBorders>
          </w:tcPr>
          <w:p w14:paraId="517D3C74" w14:textId="77777777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4C850309" w14:textId="77777777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4D28246D" w14:textId="77777777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48" w:type="pct"/>
            <w:tcBorders>
              <w:top w:val="dotted" w:sz="4" w:space="0" w:color="auto"/>
              <w:bottom w:val="nil"/>
            </w:tcBorders>
          </w:tcPr>
          <w:p w14:paraId="180A507A" w14:textId="77777777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02D21" w:rsidRPr="00EA677B" w14:paraId="639D6C8C" w14:textId="5EBE1ADB" w:rsidTr="009E6849">
        <w:tc>
          <w:tcPr>
            <w:tcW w:w="1744" w:type="pct"/>
            <w:tcBorders>
              <w:top w:val="nil"/>
            </w:tcBorders>
            <w:noWrap/>
            <w:vAlign w:val="center"/>
          </w:tcPr>
          <w:p w14:paraId="0E49D32B" w14:textId="77777777" w:rsidR="00E02D21" w:rsidRPr="00EA677B" w:rsidRDefault="00E02D21" w:rsidP="00E02D21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ood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136CE1F" w14:textId="45FF4C1D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0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E8E4942" w14:textId="6E17D2F1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1.98-2.08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E1928CA" w14:textId="3A529ED6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5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63E9011" w14:textId="0EA443DF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6-2.62</w:t>
            </w:r>
          </w:p>
        </w:tc>
      </w:tr>
      <w:tr w:rsidR="00E02D21" w:rsidRPr="00EA677B" w14:paraId="002E8ADD" w14:textId="0929CF58" w:rsidTr="009E6849">
        <w:tc>
          <w:tcPr>
            <w:tcW w:w="1744" w:type="pct"/>
            <w:noWrap/>
            <w:vAlign w:val="center"/>
          </w:tcPr>
          <w:p w14:paraId="295A3591" w14:textId="77777777" w:rsidR="00E02D21" w:rsidRPr="00EA677B" w:rsidRDefault="00E02D21" w:rsidP="00E02D21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4C5B513" w14:textId="230462A9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FC052A0" w14:textId="7A49B1A7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32-2.51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4041D6A" w14:textId="4ECC8A78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2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CE9390F" w14:textId="17E8E9E0" w:rsidR="00E02D21" w:rsidRPr="00EA677B" w:rsidRDefault="00E02D21" w:rsidP="00E02D2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11-3.47</w:t>
            </w:r>
          </w:p>
        </w:tc>
      </w:tr>
      <w:tr w:rsidR="00E02D21" w:rsidRPr="00EA677B" w14:paraId="52424E7A" w14:textId="2A3ECE37" w:rsidTr="009E684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91DF62" w14:textId="77777777" w:rsidR="00E02D21" w:rsidRPr="00EA677B" w:rsidRDefault="00E02D21" w:rsidP="00E02D21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o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3B3374B1" w14:textId="78313FB6" w:rsidR="00E02D21" w:rsidRPr="00EA677B" w:rsidRDefault="00E02D21" w:rsidP="00E02D21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73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40107416" w14:textId="146626A0" w:rsidR="00E02D21" w:rsidRPr="00EA677B" w:rsidRDefault="00E02D21" w:rsidP="00E02D21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.45-3.06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4679DEAF" w14:textId="5D60E667" w:rsidR="00E02D21" w:rsidRPr="00EA677B" w:rsidRDefault="00E02D21" w:rsidP="00E02D21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58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4C60BD16" w14:textId="6973E7D0" w:rsidR="00E02D21" w:rsidRPr="00EA677B" w:rsidRDefault="00E02D21" w:rsidP="00E02D21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.10-4.15</w:t>
            </w:r>
          </w:p>
        </w:tc>
      </w:tr>
    </w:tbl>
    <w:p w14:paraId="3EBBB388" w14:textId="77777777" w:rsidR="00E02D21" w:rsidRPr="00EA677B" w:rsidRDefault="00E02D21" w:rsidP="00E02D21">
      <w:pPr>
        <w:spacing w:before="120" w:after="120" w:line="48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</w:pPr>
      <w:r w:rsidRPr="00EA677B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vertAlign w:val="superscript"/>
          <w:lang w:val="en-GB"/>
        </w:rPr>
        <w:t xml:space="preserve">§ </w:t>
      </w:r>
      <w:r w:rsidRPr="00EA677B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Three categories were considered for the clinical profile according to the Multisource Comorbidity Score (MCS): good (0≤MCS≤4), intermediate (5≤MCS≤14), and poor (MCS≥15).</w:t>
      </w:r>
    </w:p>
    <w:p w14:paraId="5D592624" w14:textId="025C005E" w:rsidR="009C188A" w:rsidRDefault="009C188A" w:rsidP="009C188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86C189" w14:textId="2C7B25E5" w:rsidR="001F6A05" w:rsidRDefault="001F6A0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E3FD60B" w14:textId="0A164847" w:rsidR="003C1054" w:rsidRPr="00EA677B" w:rsidRDefault="003C1054" w:rsidP="003C105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 xml:space="preserve">Supplementary 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S</w:t>
      </w:r>
      <w:r w:rsidR="008B6F3E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4</w:t>
      </w:r>
      <w:r w:rsidRPr="00DC6E5F">
        <w:rPr>
          <w:rFonts w:ascii="Times New Roman" w:hAnsi="Times New Roman" w:cs="Times New Roman"/>
          <w:b/>
          <w:sz w:val="24"/>
          <w:lang w:val="en-GB"/>
        </w:rPr>
        <w:t>.</w:t>
      </w:r>
      <w:r w:rsidRPr="00EA677B">
        <w:rPr>
          <w:rFonts w:ascii="Times New Roman" w:hAnsi="Times New Roman" w:cs="Times New Roman"/>
          <w:sz w:val="24"/>
          <w:lang w:val="en-GB"/>
        </w:rPr>
        <w:t xml:space="preserve"> Risk ratios (RR), and 95% confidence intervals (CI), estimating the association between </w:t>
      </w:r>
      <w:r w:rsidRPr="001F6A05">
        <w:rPr>
          <w:rFonts w:ascii="Times New Roman" w:hAnsi="Times New Roman" w:cs="Times New Roman"/>
          <w:sz w:val="24"/>
          <w:lang w:val="en-GB"/>
        </w:rPr>
        <w:t>drug treatment strategy (</w:t>
      </w:r>
      <w:r w:rsidR="00A81D41">
        <w:rPr>
          <w:rFonts w:ascii="Times New Roman" w:hAnsi="Times New Roman" w:cs="Times New Roman"/>
          <w:sz w:val="24"/>
          <w:lang w:val="en-GB"/>
        </w:rPr>
        <w:t>three</w:t>
      </w:r>
      <w:r w:rsidR="00FD087C">
        <w:rPr>
          <w:rFonts w:ascii="Times New Roman" w:hAnsi="Times New Roman" w:cs="Times New Roman"/>
          <w:sz w:val="24"/>
          <w:lang w:val="en-GB"/>
        </w:rPr>
        <w:t>-</w:t>
      </w:r>
      <w:r w:rsidR="00A81D41">
        <w:rPr>
          <w:rFonts w:ascii="Times New Roman" w:hAnsi="Times New Roman" w:cs="Times New Roman"/>
          <w:sz w:val="24"/>
          <w:lang w:val="en-GB"/>
        </w:rPr>
        <w:t>drug</w:t>
      </w:r>
      <w:r w:rsidRPr="001F6A05">
        <w:rPr>
          <w:rFonts w:ascii="Times New Roman" w:hAnsi="Times New Roman" w:cs="Times New Roman"/>
          <w:sz w:val="24"/>
          <w:lang w:val="en-GB"/>
        </w:rPr>
        <w:t xml:space="preserve"> single-pill vs.</w:t>
      </w:r>
      <w:r w:rsidR="00FD087C">
        <w:rPr>
          <w:rFonts w:ascii="Times New Roman" w:hAnsi="Times New Roman" w:cs="Times New Roman"/>
          <w:sz w:val="24"/>
          <w:lang w:val="en-GB"/>
        </w:rPr>
        <w:t xml:space="preserve"> </w:t>
      </w:r>
      <w:r w:rsidR="00A81D41">
        <w:rPr>
          <w:rFonts w:ascii="Times New Roman" w:hAnsi="Times New Roman" w:cs="Times New Roman"/>
          <w:sz w:val="24"/>
          <w:lang w:val="en-GB"/>
        </w:rPr>
        <w:t>three</w:t>
      </w:r>
      <w:r w:rsidR="00FD087C">
        <w:rPr>
          <w:rFonts w:ascii="Times New Roman" w:hAnsi="Times New Roman" w:cs="Times New Roman"/>
          <w:sz w:val="24"/>
          <w:lang w:val="en-GB"/>
        </w:rPr>
        <w:t>-</w:t>
      </w:r>
      <w:r w:rsidR="00A81D41">
        <w:rPr>
          <w:rFonts w:ascii="Times New Roman" w:hAnsi="Times New Roman" w:cs="Times New Roman"/>
          <w:sz w:val="24"/>
          <w:lang w:val="en-GB"/>
        </w:rPr>
        <w:t>drug</w:t>
      </w:r>
      <w:r w:rsidRPr="001F6A05">
        <w:rPr>
          <w:rFonts w:ascii="Times New Roman" w:hAnsi="Times New Roman" w:cs="Times New Roman"/>
          <w:sz w:val="24"/>
          <w:lang w:val="en-GB"/>
        </w:rPr>
        <w:t xml:space="preserve"> two-pill combination)</w:t>
      </w:r>
      <w:r>
        <w:rPr>
          <w:rFonts w:ascii="Times New Roman" w:hAnsi="Times New Roman" w:cs="Times New Roman"/>
          <w:sz w:val="24"/>
          <w:lang w:val="en-GB"/>
        </w:rPr>
        <w:t xml:space="preserve"> and outcomes (</w:t>
      </w:r>
      <w:r w:rsidRPr="003C1054">
        <w:rPr>
          <w:rFonts w:ascii="Times New Roman" w:hAnsi="Times New Roman" w:cs="Times New Roman"/>
          <w:sz w:val="24"/>
          <w:lang w:val="en-GB"/>
        </w:rPr>
        <w:t>high adherence to treatment (PDC&gt;75%)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 w:rsidRPr="003C1054">
        <w:rPr>
          <w:rFonts w:ascii="Times New Roman" w:hAnsi="Times New Roman" w:cs="Times New Roman"/>
          <w:sz w:val="24"/>
          <w:lang w:val="en-GB"/>
        </w:rPr>
        <w:t>low adherence to treatment (PDC&lt;25%)</w:t>
      </w:r>
      <w:r>
        <w:rPr>
          <w:rFonts w:ascii="Times New Roman" w:hAnsi="Times New Roman" w:cs="Times New Roman"/>
          <w:sz w:val="24"/>
          <w:lang w:val="en-GB"/>
        </w:rPr>
        <w:t xml:space="preserve">, and </w:t>
      </w:r>
      <w:r w:rsidRPr="003C1054">
        <w:rPr>
          <w:rFonts w:ascii="Times New Roman" w:hAnsi="Times New Roman" w:cs="Times New Roman"/>
          <w:sz w:val="24"/>
          <w:lang w:val="en-GB"/>
        </w:rPr>
        <w:t>treatment discontinuation</w:t>
      </w:r>
      <w:r>
        <w:rPr>
          <w:rFonts w:ascii="Times New Roman" w:hAnsi="Times New Roman" w:cs="Times New Roman"/>
          <w:sz w:val="24"/>
          <w:lang w:val="en-GB"/>
        </w:rPr>
        <w:t>) over 2 years of follow-up</w:t>
      </w:r>
    </w:p>
    <w:tbl>
      <w:tblPr>
        <w:tblStyle w:val="Sfondochiaro-Colore14"/>
        <w:tblW w:w="3222" w:type="pct"/>
        <w:tblLook w:val="0660" w:firstRow="1" w:lastRow="1" w:firstColumn="0" w:lastColumn="0" w:noHBand="1" w:noVBand="1"/>
      </w:tblPr>
      <w:tblGrid>
        <w:gridCol w:w="3279"/>
        <w:gridCol w:w="1338"/>
        <w:gridCol w:w="1594"/>
      </w:tblGrid>
      <w:tr w:rsidR="003C1054" w:rsidRPr="00EA677B" w14:paraId="04716605" w14:textId="77777777" w:rsidTr="00E36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6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35D61" w14:textId="383AEBAF" w:rsidR="003C1054" w:rsidRPr="00EA677B" w:rsidRDefault="00E366E1" w:rsidP="00E366E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235F9" w14:textId="77777777" w:rsidR="003C1054" w:rsidRPr="00EA677B" w:rsidRDefault="003C1054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R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3BF0" w14:textId="77777777" w:rsidR="003C1054" w:rsidRPr="00EA677B" w:rsidRDefault="003C1054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% CI</w:t>
            </w:r>
          </w:p>
        </w:tc>
      </w:tr>
      <w:tr w:rsidR="00E366E1" w:rsidRPr="00EA677B" w14:paraId="1E76ED7F" w14:textId="77777777" w:rsidTr="00E366E1">
        <w:trPr>
          <w:trHeight w:val="397"/>
        </w:trPr>
        <w:tc>
          <w:tcPr>
            <w:tcW w:w="2640" w:type="pct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0D637CA6" w14:textId="6405C1A5" w:rsidR="00E366E1" w:rsidRPr="00EA677B" w:rsidRDefault="00E366E1" w:rsidP="00E366E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gh adherence</w:t>
            </w:r>
          </w:p>
        </w:tc>
        <w:tc>
          <w:tcPr>
            <w:tcW w:w="107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B1B3F0" w14:textId="5357F073" w:rsidR="00E366E1" w:rsidRPr="00EA677B" w:rsidRDefault="00E366E1" w:rsidP="00E366E1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28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850CA8B" w14:textId="5A14FCEE" w:rsidR="00E366E1" w:rsidRPr="00EA677B" w:rsidRDefault="00E366E1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63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F463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</w:tr>
      <w:tr w:rsidR="00E366E1" w:rsidRPr="00EA677B" w14:paraId="1A3E77EB" w14:textId="77777777" w:rsidTr="00E366E1">
        <w:trPr>
          <w:trHeight w:val="397"/>
        </w:trPr>
        <w:tc>
          <w:tcPr>
            <w:tcW w:w="264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6A017DF" w14:textId="4C88F941" w:rsidR="00E366E1" w:rsidRPr="00EA677B" w:rsidRDefault="00E366E1" w:rsidP="00E366E1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w adherence</w:t>
            </w:r>
          </w:p>
        </w:tc>
        <w:tc>
          <w:tcPr>
            <w:tcW w:w="107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C0670E" w14:textId="3DCF16CB" w:rsidR="00E366E1" w:rsidRPr="00EA677B" w:rsidRDefault="00E366E1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8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E61E5" w14:textId="4CAA3DF7" w:rsidR="00E366E1" w:rsidRPr="00EA677B" w:rsidRDefault="00E366E1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-0.47</w:t>
            </w:r>
          </w:p>
        </w:tc>
      </w:tr>
      <w:tr w:rsidR="00E366E1" w:rsidRPr="00EA677B" w14:paraId="5370F146" w14:textId="77777777" w:rsidTr="00E366E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640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21017D25" w14:textId="309D14E4" w:rsidR="00E366E1" w:rsidRPr="00EA677B" w:rsidRDefault="00E366E1" w:rsidP="00E366E1">
            <w:pPr>
              <w:tabs>
                <w:tab w:val="decimal" w:pos="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scontinuation</w:t>
            </w:r>
          </w:p>
        </w:tc>
        <w:tc>
          <w:tcPr>
            <w:tcW w:w="107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12ABF4B" w14:textId="15373650" w:rsidR="00E366E1" w:rsidRPr="00EA677B" w:rsidRDefault="00E366E1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283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F98BB1" w14:textId="022B597B" w:rsidR="00E366E1" w:rsidRPr="00EA677B" w:rsidRDefault="00E366E1" w:rsidP="00E366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-0.73</w:t>
            </w:r>
          </w:p>
        </w:tc>
      </w:tr>
    </w:tbl>
    <w:p w14:paraId="44820337" w14:textId="0ACAB6EE" w:rsidR="003C1054" w:rsidRPr="00E366E1" w:rsidRDefault="00E366E1" w:rsidP="003C1054">
      <w:pPr>
        <w:spacing w:before="120" w:after="120" w:line="48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</w:pPr>
      <w:r w:rsidRPr="00E366E1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The</w:t>
      </w:r>
      <w:r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se</w:t>
      </w:r>
      <w:r w:rsidRPr="00E366E1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 anal</w:t>
      </w:r>
      <w:r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yses involve the </w:t>
      </w:r>
      <w:r w:rsidR="00AF7DE8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14,463 </w:t>
      </w:r>
      <w:r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pairs </w:t>
      </w:r>
      <w:r w:rsidR="00AF7DE8" w:rsidRPr="00AF7DE8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of patients prescribed the SPC </w:t>
      </w:r>
      <w:r w:rsidR="00AF7DE8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and the </w:t>
      </w:r>
      <w:r w:rsidR="00AF7DE8" w:rsidRPr="00AF7DE8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 xml:space="preserve">two-pill combination </w:t>
      </w:r>
      <w:r w:rsidR="00AF7DE8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with a follow-up of at least 2 years.</w:t>
      </w:r>
    </w:p>
    <w:p w14:paraId="4AC22168" w14:textId="77777777" w:rsidR="003C1054" w:rsidRDefault="003C1054" w:rsidP="003C10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B29413" w14:textId="5DDDC8FB" w:rsidR="00DE5F6B" w:rsidRDefault="00DE5F6B" w:rsidP="00DE5F6B">
      <w:pPr>
        <w:spacing w:after="120" w:line="48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 xml:space="preserve">Supplementary 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S5</w:t>
      </w:r>
      <w:r w:rsidRPr="00F4634A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.</w:t>
      </w:r>
      <w:r w:rsidRPr="00F4634A"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 xml:space="preserve"> </w:t>
      </w:r>
      <w:r w:rsidRPr="009C188A">
        <w:rPr>
          <w:rFonts w:ascii="Times New Roman" w:hAnsi="Times New Roman" w:cs="Times New Roman"/>
          <w:sz w:val="24"/>
          <w:szCs w:val="24"/>
          <w:lang w:val="en-GB"/>
        </w:rPr>
        <w:t>Risk ratios (RR), and 95% confidence intervals (CI), estimating the association between high adherence to treatment and drug treatment strategy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ree-drug SPC </w:t>
      </w:r>
      <w:r w:rsidRPr="009C188A">
        <w:rPr>
          <w:rFonts w:ascii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ree-drug</w:t>
      </w:r>
      <w:r w:rsidRPr="009C188A">
        <w:rPr>
          <w:rFonts w:ascii="Times New Roman" w:hAnsi="Times New Roman" w:cs="Times New Roman"/>
          <w:sz w:val="24"/>
          <w:szCs w:val="24"/>
          <w:lang w:val="en-GB"/>
        </w:rPr>
        <w:t xml:space="preserve"> two-pill combination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0D0D0D"/>
          <w:sz w:val="24"/>
          <w:szCs w:val="24"/>
          <w:lang w:val="en-GB"/>
        </w:rPr>
        <w:t>adopting the propensity score matching design</w:t>
      </w:r>
    </w:p>
    <w:tbl>
      <w:tblPr>
        <w:tblStyle w:val="Sfondochiaro-Colore14"/>
        <w:tblW w:w="3222" w:type="pct"/>
        <w:tblLook w:val="0660" w:firstRow="1" w:lastRow="1" w:firstColumn="0" w:lastColumn="0" w:noHBand="1" w:noVBand="1"/>
      </w:tblPr>
      <w:tblGrid>
        <w:gridCol w:w="3279"/>
        <w:gridCol w:w="1338"/>
        <w:gridCol w:w="1594"/>
      </w:tblGrid>
      <w:tr w:rsidR="005B6658" w:rsidRPr="00EA677B" w14:paraId="1872018A" w14:textId="77777777" w:rsidTr="005B6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135A8" w14:textId="661390A2" w:rsidR="005B6658" w:rsidRPr="00EA677B" w:rsidRDefault="005B6658" w:rsidP="00261081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ata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43FB5" w14:textId="77777777" w:rsidR="005B6658" w:rsidRPr="00CA4737" w:rsidRDefault="005B6658" w:rsidP="00261081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R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B5C8" w14:textId="77777777" w:rsidR="005B6658" w:rsidRPr="00CA4737" w:rsidRDefault="005B6658" w:rsidP="00261081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CA47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% CI</w:t>
            </w:r>
          </w:p>
        </w:tc>
      </w:tr>
      <w:tr w:rsidR="00AD1C41" w:rsidRPr="00EA677B" w14:paraId="11788CA3" w14:textId="77777777" w:rsidTr="005B6658">
        <w:tc>
          <w:tcPr>
            <w:tcW w:w="2640" w:type="pct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8B1C5A6" w14:textId="77777777" w:rsidR="00AD1C41" w:rsidRPr="00EA677B" w:rsidRDefault="00AD1C41" w:rsidP="00AD1C41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077" w:type="pct"/>
            <w:tcBorders>
              <w:top w:val="single" w:sz="4" w:space="0" w:color="auto"/>
              <w:bottom w:val="dotted" w:sz="4" w:space="0" w:color="auto"/>
            </w:tcBorders>
          </w:tcPr>
          <w:p w14:paraId="06F86C31" w14:textId="383256D9" w:rsidR="00AD1C41" w:rsidRPr="00EA677B" w:rsidRDefault="00AD1C41" w:rsidP="00AD1C41">
            <w:pPr>
              <w:tabs>
                <w:tab w:val="left" w:pos="0"/>
              </w:tabs>
              <w:spacing w:before="12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283" w:type="pct"/>
            <w:tcBorders>
              <w:top w:val="single" w:sz="4" w:space="0" w:color="auto"/>
              <w:bottom w:val="dotted" w:sz="4" w:space="0" w:color="auto"/>
            </w:tcBorders>
          </w:tcPr>
          <w:p w14:paraId="035B4316" w14:textId="7E3AA463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AD1C41" w:rsidRPr="00EA677B" w14:paraId="003A8FBA" w14:textId="77777777" w:rsidTr="005B6658">
        <w:tc>
          <w:tcPr>
            <w:tcW w:w="2640" w:type="pct"/>
            <w:tcBorders>
              <w:top w:val="dotted" w:sz="4" w:space="0" w:color="auto"/>
            </w:tcBorders>
            <w:noWrap/>
          </w:tcPr>
          <w:p w14:paraId="58B7F3FF" w14:textId="77777777" w:rsidR="00AD1C41" w:rsidRPr="00EA677B" w:rsidRDefault="00AD1C41" w:rsidP="00AD1C41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077" w:type="pct"/>
            <w:tcBorders>
              <w:top w:val="dotted" w:sz="4" w:space="0" w:color="auto"/>
            </w:tcBorders>
          </w:tcPr>
          <w:p w14:paraId="241872FA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83" w:type="pct"/>
            <w:tcBorders>
              <w:top w:val="dotted" w:sz="4" w:space="0" w:color="auto"/>
            </w:tcBorders>
          </w:tcPr>
          <w:p w14:paraId="58FFA587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1C41" w:rsidRPr="00EA677B" w14:paraId="17F0BA10" w14:textId="77777777" w:rsidTr="005B6658">
        <w:tc>
          <w:tcPr>
            <w:tcW w:w="2640" w:type="pct"/>
            <w:noWrap/>
          </w:tcPr>
          <w:p w14:paraId="61A8739D" w14:textId="77777777" w:rsidR="00AD1C41" w:rsidRPr="00EA677B" w:rsidRDefault="00AD1C41" w:rsidP="00AD1C41">
            <w:pPr>
              <w:spacing w:before="120"/>
              <w:ind w:left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77" w:type="pct"/>
            <w:tcBorders>
              <w:bottom w:val="nil"/>
            </w:tcBorders>
          </w:tcPr>
          <w:p w14:paraId="16682BDA" w14:textId="6662C05D" w:rsidR="00AD1C41" w:rsidRPr="00EA677B" w:rsidRDefault="00AD1C41" w:rsidP="00AD1C4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283" w:type="pct"/>
            <w:tcBorders>
              <w:bottom w:val="nil"/>
            </w:tcBorders>
          </w:tcPr>
          <w:p w14:paraId="3566F594" w14:textId="5EBA67D7" w:rsidR="00AD1C41" w:rsidRPr="00EA677B" w:rsidRDefault="00AD1C41" w:rsidP="00AD1C4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</w:tr>
      <w:tr w:rsidR="00AD1C41" w:rsidRPr="00EA677B" w14:paraId="28F95814" w14:textId="77777777" w:rsidTr="005B6658">
        <w:tc>
          <w:tcPr>
            <w:tcW w:w="2640" w:type="pct"/>
            <w:tcBorders>
              <w:bottom w:val="dotted" w:sz="4" w:space="0" w:color="auto"/>
            </w:tcBorders>
            <w:noWrap/>
          </w:tcPr>
          <w:p w14:paraId="091EC046" w14:textId="77777777" w:rsidR="00AD1C41" w:rsidRPr="00EA677B" w:rsidRDefault="00AD1C41" w:rsidP="00AD1C41">
            <w:pPr>
              <w:spacing w:before="120"/>
              <w:ind w:left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077" w:type="pct"/>
            <w:tcBorders>
              <w:top w:val="nil"/>
              <w:bottom w:val="dotted" w:sz="4" w:space="0" w:color="auto"/>
            </w:tcBorders>
          </w:tcPr>
          <w:p w14:paraId="7BC2E357" w14:textId="757A91B7" w:rsidR="00AD1C41" w:rsidRPr="00EA677B" w:rsidRDefault="00AD1C41" w:rsidP="00AD1C4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283" w:type="pct"/>
            <w:tcBorders>
              <w:top w:val="nil"/>
              <w:bottom w:val="dotted" w:sz="4" w:space="0" w:color="auto"/>
            </w:tcBorders>
          </w:tcPr>
          <w:p w14:paraId="7E987D5C" w14:textId="320B887F" w:rsidR="00AD1C41" w:rsidRPr="00EA677B" w:rsidRDefault="00AD1C41" w:rsidP="00AD1C41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</w:tr>
      <w:tr w:rsidR="00AD1C41" w:rsidRPr="00EA677B" w14:paraId="575B8BD2" w14:textId="77777777" w:rsidTr="005B6658">
        <w:tc>
          <w:tcPr>
            <w:tcW w:w="2640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0B4C7D1" w14:textId="77777777" w:rsidR="00AD1C41" w:rsidRPr="00EA677B" w:rsidRDefault="00AD1C41" w:rsidP="00AD1C41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77" w:type="pct"/>
            <w:tcBorders>
              <w:top w:val="dotted" w:sz="4" w:space="0" w:color="auto"/>
              <w:bottom w:val="nil"/>
            </w:tcBorders>
          </w:tcPr>
          <w:p w14:paraId="32625A85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83" w:type="pct"/>
            <w:tcBorders>
              <w:top w:val="dotted" w:sz="4" w:space="0" w:color="auto"/>
              <w:bottom w:val="nil"/>
            </w:tcBorders>
          </w:tcPr>
          <w:p w14:paraId="02375FA3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1C41" w:rsidRPr="00EA677B" w14:paraId="73FA018B" w14:textId="77777777" w:rsidTr="005B6658">
        <w:tc>
          <w:tcPr>
            <w:tcW w:w="2640" w:type="pct"/>
            <w:tcBorders>
              <w:top w:val="nil"/>
              <w:bottom w:val="nil"/>
            </w:tcBorders>
            <w:noWrap/>
          </w:tcPr>
          <w:p w14:paraId="6E0FE043" w14:textId="77777777" w:rsidR="00AD1C41" w:rsidRPr="00EA677B" w:rsidRDefault="00AD1C41" w:rsidP="00AD1C41">
            <w:pPr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-64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721B5689" w14:textId="73E0B103" w:rsidR="00AD1C41" w:rsidRPr="001A2FDA" w:rsidRDefault="00AD1C41" w:rsidP="00AD1C4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1DD3AAB3" w14:textId="1091753B" w:rsidR="00AD1C41" w:rsidRPr="001A2FDA" w:rsidRDefault="00AD1C41" w:rsidP="00AD1C4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</w:tr>
      <w:tr w:rsidR="00AD1C41" w:rsidRPr="00EA677B" w14:paraId="055B0003" w14:textId="77777777" w:rsidTr="005B6658">
        <w:tc>
          <w:tcPr>
            <w:tcW w:w="2640" w:type="pct"/>
            <w:tcBorders>
              <w:top w:val="nil"/>
              <w:bottom w:val="nil"/>
            </w:tcBorders>
            <w:noWrap/>
          </w:tcPr>
          <w:p w14:paraId="591A33DF" w14:textId="77777777" w:rsidR="00AD1C41" w:rsidRPr="00EA677B" w:rsidRDefault="00AD1C41" w:rsidP="00AD1C4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-79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5D44CDF3" w14:textId="0DF3B67B" w:rsidR="00AD1C41" w:rsidRDefault="00AD1C41" w:rsidP="00AD1C4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339DB83F" w14:textId="374B046B" w:rsidR="00AD1C41" w:rsidRDefault="00AD1C41" w:rsidP="00AD1C41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AD1C41" w:rsidRPr="00EA677B" w14:paraId="61360696" w14:textId="77777777" w:rsidTr="005B6658">
        <w:tc>
          <w:tcPr>
            <w:tcW w:w="2640" w:type="pct"/>
            <w:tcBorders>
              <w:top w:val="nil"/>
              <w:bottom w:val="dotted" w:sz="4" w:space="0" w:color="auto"/>
            </w:tcBorders>
            <w:noWrap/>
          </w:tcPr>
          <w:p w14:paraId="0F1C1736" w14:textId="77777777" w:rsidR="00AD1C41" w:rsidRPr="00EA677B" w:rsidRDefault="00AD1C41" w:rsidP="00AD1C41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80</w:t>
            </w: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1077" w:type="pct"/>
            <w:tcBorders>
              <w:top w:val="nil"/>
              <w:bottom w:val="dotted" w:sz="4" w:space="0" w:color="auto"/>
            </w:tcBorders>
          </w:tcPr>
          <w:p w14:paraId="43B3205B" w14:textId="59AC3FDC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283" w:type="pct"/>
            <w:tcBorders>
              <w:top w:val="nil"/>
              <w:bottom w:val="dotted" w:sz="4" w:space="0" w:color="auto"/>
            </w:tcBorders>
          </w:tcPr>
          <w:p w14:paraId="49ED244C" w14:textId="7F2E2ADF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</w:tr>
      <w:tr w:rsidR="00AD1C41" w:rsidRPr="00EA677B" w14:paraId="7228FAC8" w14:textId="77777777" w:rsidTr="005B6658">
        <w:tc>
          <w:tcPr>
            <w:tcW w:w="2640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70A79835" w14:textId="77777777" w:rsidR="00AD1C41" w:rsidRPr="00EA677B" w:rsidRDefault="00AD1C41" w:rsidP="00AD1C41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mber of co-treatments</w:t>
            </w:r>
          </w:p>
        </w:tc>
        <w:tc>
          <w:tcPr>
            <w:tcW w:w="1077" w:type="pct"/>
            <w:tcBorders>
              <w:top w:val="dotted" w:sz="4" w:space="0" w:color="auto"/>
              <w:bottom w:val="nil"/>
            </w:tcBorders>
          </w:tcPr>
          <w:p w14:paraId="688722C9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83" w:type="pct"/>
            <w:tcBorders>
              <w:top w:val="dotted" w:sz="4" w:space="0" w:color="auto"/>
              <w:bottom w:val="nil"/>
            </w:tcBorders>
          </w:tcPr>
          <w:p w14:paraId="234E6AD6" w14:textId="77777777" w:rsidR="00AD1C41" w:rsidRPr="00EA677B" w:rsidRDefault="00AD1C41" w:rsidP="00AD1C41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86D6B" w:rsidRPr="00EA677B" w14:paraId="7666B977" w14:textId="77777777" w:rsidTr="005B6658">
        <w:tc>
          <w:tcPr>
            <w:tcW w:w="2640" w:type="pct"/>
            <w:tcBorders>
              <w:top w:val="nil"/>
              <w:bottom w:val="nil"/>
            </w:tcBorders>
            <w:noWrap/>
          </w:tcPr>
          <w:p w14:paraId="2929AE63" w14:textId="77777777" w:rsidR="00C86D6B" w:rsidRPr="00EA677B" w:rsidRDefault="00C86D6B" w:rsidP="00C86D6B">
            <w:pPr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3F13DCD0" w14:textId="68F7F8A9" w:rsidR="00C86D6B" w:rsidRPr="0036273E" w:rsidRDefault="00C86D6B" w:rsidP="00C86D6B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780AF106" w14:textId="6BA7BF81" w:rsidR="00C86D6B" w:rsidRPr="0036273E" w:rsidRDefault="00C86D6B" w:rsidP="00C86D6B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C86D6B" w:rsidRPr="00EA677B" w14:paraId="44DDE1E2" w14:textId="77777777" w:rsidTr="005B6658">
        <w:tc>
          <w:tcPr>
            <w:tcW w:w="2640" w:type="pct"/>
            <w:tcBorders>
              <w:top w:val="nil"/>
              <w:bottom w:val="nil"/>
            </w:tcBorders>
            <w:noWrap/>
          </w:tcPr>
          <w:p w14:paraId="5DE609D5" w14:textId="77777777" w:rsidR="00C86D6B" w:rsidRPr="00EA677B" w:rsidRDefault="00C86D6B" w:rsidP="00C86D6B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–9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5D14171B" w14:textId="0C0B4AA2" w:rsidR="00C86D6B" w:rsidRDefault="00C86D6B" w:rsidP="00C86D6B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66C741C5" w14:textId="1D6AA87C" w:rsidR="00C86D6B" w:rsidRDefault="00C86D6B" w:rsidP="00C86D6B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</w:tr>
      <w:tr w:rsidR="00C86D6B" w:rsidRPr="00EA677B" w14:paraId="7F4E70DC" w14:textId="77777777" w:rsidTr="005B6658">
        <w:tc>
          <w:tcPr>
            <w:tcW w:w="2640" w:type="pct"/>
            <w:tcBorders>
              <w:top w:val="nil"/>
              <w:bottom w:val="dotted" w:sz="4" w:space="0" w:color="auto"/>
            </w:tcBorders>
            <w:noWrap/>
          </w:tcPr>
          <w:p w14:paraId="0F2F7EC2" w14:textId="77777777" w:rsidR="00C86D6B" w:rsidRPr="00EA677B" w:rsidRDefault="00C86D6B" w:rsidP="00C86D6B">
            <w:pPr>
              <w:tabs>
                <w:tab w:val="left" w:pos="2370"/>
              </w:tabs>
              <w:spacing w:before="120"/>
              <w:ind w:left="22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≥10</w:t>
            </w:r>
            <w:r w:rsidRPr="00EA67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1077" w:type="pct"/>
            <w:tcBorders>
              <w:top w:val="nil"/>
              <w:bottom w:val="dotted" w:sz="4" w:space="0" w:color="auto"/>
            </w:tcBorders>
          </w:tcPr>
          <w:p w14:paraId="2C1EA248" w14:textId="283AD729" w:rsidR="00C86D6B" w:rsidRPr="00EA677B" w:rsidRDefault="00C86D6B" w:rsidP="00C86D6B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283" w:type="pct"/>
            <w:tcBorders>
              <w:top w:val="nil"/>
              <w:bottom w:val="dotted" w:sz="4" w:space="0" w:color="auto"/>
            </w:tcBorders>
          </w:tcPr>
          <w:p w14:paraId="2E447AC6" w14:textId="0B585BA7" w:rsidR="00C86D6B" w:rsidRPr="00EA677B" w:rsidRDefault="00C86D6B" w:rsidP="00C86D6B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6</w:t>
            </w:r>
          </w:p>
        </w:tc>
      </w:tr>
      <w:tr w:rsidR="00C86D6B" w:rsidRPr="00EA677B" w14:paraId="1DF539F4" w14:textId="77777777" w:rsidTr="005B6658">
        <w:tc>
          <w:tcPr>
            <w:tcW w:w="2640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7F4C9803" w14:textId="77777777" w:rsidR="00C86D6B" w:rsidRPr="00EA677B" w:rsidRDefault="00C86D6B" w:rsidP="00C86D6B">
            <w:pPr>
              <w:spacing w:before="120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Clinical profile </w:t>
            </w: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077" w:type="pct"/>
            <w:tcBorders>
              <w:top w:val="dotted" w:sz="4" w:space="0" w:color="auto"/>
              <w:bottom w:val="nil"/>
            </w:tcBorders>
          </w:tcPr>
          <w:p w14:paraId="3870A11A" w14:textId="77777777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83" w:type="pct"/>
            <w:tcBorders>
              <w:top w:val="dotted" w:sz="4" w:space="0" w:color="auto"/>
              <w:bottom w:val="nil"/>
            </w:tcBorders>
          </w:tcPr>
          <w:p w14:paraId="53E13F95" w14:textId="77777777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86D6B" w:rsidRPr="00EA677B" w14:paraId="6A307DAA" w14:textId="77777777" w:rsidTr="005B6658">
        <w:tc>
          <w:tcPr>
            <w:tcW w:w="2640" w:type="pct"/>
            <w:tcBorders>
              <w:top w:val="nil"/>
            </w:tcBorders>
            <w:noWrap/>
            <w:vAlign w:val="center"/>
          </w:tcPr>
          <w:p w14:paraId="63BD0088" w14:textId="77777777" w:rsidR="00C86D6B" w:rsidRPr="00EA677B" w:rsidRDefault="00C86D6B" w:rsidP="00C86D6B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64CA58C4" w14:textId="37426D37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41BC3E9B" w14:textId="373A87A4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C86D6B" w:rsidRPr="00EA677B" w14:paraId="2B6AE168" w14:textId="77777777" w:rsidTr="005B6658">
        <w:tc>
          <w:tcPr>
            <w:tcW w:w="2640" w:type="pct"/>
            <w:noWrap/>
            <w:vAlign w:val="center"/>
          </w:tcPr>
          <w:p w14:paraId="6151CB35" w14:textId="77777777" w:rsidR="00C86D6B" w:rsidRPr="00EA677B" w:rsidRDefault="00C86D6B" w:rsidP="00C86D6B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19ED920A" w14:textId="0A64A030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14:paraId="4A083EAF" w14:textId="5B72666F" w:rsidR="00C86D6B" w:rsidRPr="00EA677B" w:rsidRDefault="00C86D6B" w:rsidP="00C86D6B">
            <w:pPr>
              <w:tabs>
                <w:tab w:val="decimal" w:pos="0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</w:tr>
      <w:tr w:rsidR="00C86D6B" w:rsidRPr="00EA677B" w14:paraId="5AA89154" w14:textId="77777777" w:rsidTr="009E0BF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64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56214E" w14:textId="77777777" w:rsidR="00C86D6B" w:rsidRPr="00EA677B" w:rsidRDefault="00C86D6B" w:rsidP="00C86D6B">
            <w:pPr>
              <w:spacing w:before="120"/>
              <w:ind w:left="283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677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094894F7" w14:textId="516216AC" w:rsidR="00C86D6B" w:rsidRPr="00EA677B" w:rsidRDefault="00C86D6B" w:rsidP="00C86D6B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62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1283" w:type="pct"/>
            <w:tcBorders>
              <w:top w:val="nil"/>
              <w:bottom w:val="single" w:sz="4" w:space="0" w:color="auto"/>
            </w:tcBorders>
          </w:tcPr>
          <w:p w14:paraId="40878339" w14:textId="326DD221" w:rsidR="00C86D6B" w:rsidRPr="00EA677B" w:rsidRDefault="00C86D6B" w:rsidP="00C86D6B">
            <w:pPr>
              <w:tabs>
                <w:tab w:val="decimal" w:pos="0"/>
              </w:tabs>
              <w:spacing w:befor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863F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.63-3.38</w:t>
            </w:r>
          </w:p>
        </w:tc>
      </w:tr>
    </w:tbl>
    <w:p w14:paraId="0FDC3C74" w14:textId="77777777" w:rsidR="00DE5F6B" w:rsidRPr="00EA677B" w:rsidRDefault="00DE5F6B" w:rsidP="00DE5F6B">
      <w:pPr>
        <w:spacing w:before="120" w:after="120" w:line="48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</w:pPr>
      <w:r w:rsidRPr="00EA677B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vertAlign w:val="superscript"/>
          <w:lang w:val="en-GB"/>
        </w:rPr>
        <w:t xml:space="preserve">§ </w:t>
      </w:r>
      <w:r w:rsidRPr="00EA677B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Three categories were considered for the clinical profile according to the Multisource Comorbidity Score (MCS): good (0≤MCS≤4), intermediate (5≤MCS≤14), and poor (MCS≥15).</w:t>
      </w:r>
    </w:p>
    <w:p w14:paraId="0F07E810" w14:textId="77777777" w:rsidR="00DE5F6B" w:rsidRDefault="00DE5F6B" w:rsidP="00DE5F6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5E70F3" w14:textId="77777777" w:rsidR="00DE5F6B" w:rsidRDefault="00DE5F6B" w:rsidP="00DE5F6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E003FA1" w14:textId="25B01F9B" w:rsidR="00E45089" w:rsidRPr="00B80FDB" w:rsidRDefault="00E45089" w:rsidP="00E45089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743D4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>Supplementary Figure S</w:t>
      </w: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1</w:t>
      </w:r>
      <w:r w:rsidRPr="00DC6E5F">
        <w:rPr>
          <w:rFonts w:ascii="Times New Roman" w:hAnsi="Times New Roman" w:cs="Times New Roman"/>
          <w:b/>
          <w:sz w:val="24"/>
          <w:lang w:val="en-GB"/>
        </w:rPr>
        <w:t>.</w:t>
      </w:r>
      <w:r w:rsidRPr="00B82526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Treatment strategy-specific and summarized hazard r</w:t>
      </w:r>
      <w:r w:rsidRPr="00B82526">
        <w:rPr>
          <w:rFonts w:ascii="Times New Roman" w:hAnsi="Times New Roman" w:cs="Times New Roman"/>
          <w:sz w:val="24"/>
          <w:lang w:val="en-GB"/>
        </w:rPr>
        <w:t>atios (</w:t>
      </w:r>
      <w:r>
        <w:rPr>
          <w:rFonts w:ascii="Times New Roman" w:hAnsi="Times New Roman" w:cs="Times New Roman"/>
          <w:sz w:val="24"/>
          <w:lang w:val="en-GB"/>
        </w:rPr>
        <w:t>H</w:t>
      </w:r>
      <w:r w:rsidRPr="00B82526">
        <w:rPr>
          <w:rFonts w:ascii="Times New Roman" w:hAnsi="Times New Roman" w:cs="Times New Roman"/>
          <w:sz w:val="24"/>
          <w:lang w:val="en-GB"/>
        </w:rPr>
        <w:t>R), and 95% confidence intervals</w:t>
      </w:r>
      <w:r>
        <w:rPr>
          <w:rFonts w:ascii="Times New Roman" w:hAnsi="Times New Roman" w:cs="Times New Roman"/>
          <w:sz w:val="24"/>
          <w:lang w:val="en-GB"/>
        </w:rPr>
        <w:t xml:space="preserve"> (CI)</w:t>
      </w:r>
      <w:r w:rsidRPr="00B82526">
        <w:rPr>
          <w:rFonts w:ascii="Times New Roman" w:hAnsi="Times New Roman" w:cs="Times New Roman"/>
          <w:sz w:val="24"/>
          <w:lang w:val="en-GB"/>
        </w:rPr>
        <w:t xml:space="preserve">, estimating the association between adherence to treatment and </w:t>
      </w:r>
      <w:r>
        <w:rPr>
          <w:rFonts w:ascii="Times New Roman" w:hAnsi="Times New Roman" w:cs="Times New Roman"/>
          <w:sz w:val="24"/>
          <w:lang w:val="en-GB"/>
        </w:rPr>
        <w:t>hospitalization for cardiovascular events</w:t>
      </w:r>
    </w:p>
    <w:p w14:paraId="2B31CD11" w14:textId="4572E4FC" w:rsidR="00E45089" w:rsidRDefault="00E45089" w:rsidP="00E450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466755" wp14:editId="7687FD19">
            <wp:extent cx="6152517" cy="4850765"/>
            <wp:effectExtent l="0" t="0" r="0" b="69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039" cy="4857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D5116" w14:textId="77777777" w:rsidR="00B80FDB" w:rsidRDefault="00B80FDB" w:rsidP="00B80FDB">
      <w:pPr>
        <w:spacing w:before="120" w:after="0"/>
        <w:jc w:val="both"/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</w:pPr>
      <w:r w:rsidRPr="00B80FDB">
        <w:rPr>
          <w:rFonts w:ascii="Times New Roman" w:eastAsia="Calibri" w:hAnsi="Times New Roman" w:cs="Times New Roman"/>
          <w:color w:val="0D0D0D" w:themeColor="text1" w:themeTint="F2"/>
          <w:sz w:val="20"/>
          <w:szCs w:val="20"/>
          <w:lang w:val="en-GB"/>
        </w:rPr>
        <w:t>Adherence categories are: very low (PDC &lt;25%), low (25%≤ PDC &lt;50%), intermediate (50≤ PDC ≤75%), and high (PDC &gt;75)</w:t>
      </w:r>
    </w:p>
    <w:p w14:paraId="63C760E6" w14:textId="77777777" w:rsidR="00B80FDB" w:rsidRDefault="00B80FDB" w:rsidP="00E450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FA461A" w14:textId="77777777" w:rsidR="00E45089" w:rsidRDefault="00E45089">
      <w:pP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br w:type="page"/>
      </w:r>
    </w:p>
    <w:p w14:paraId="549B79EE" w14:textId="3E625240" w:rsidR="009E6849" w:rsidRDefault="00B82526" w:rsidP="00185F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743D4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lastRenderedPageBreak/>
        <w:t>Supplementary Figure S</w:t>
      </w:r>
      <w:r w:rsidR="00DE5F6B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val="en-GB"/>
        </w:rPr>
        <w:t>2</w:t>
      </w:r>
      <w:r w:rsidRPr="00DC6E5F">
        <w:rPr>
          <w:rFonts w:ascii="Times New Roman" w:hAnsi="Times New Roman" w:cs="Times New Roman"/>
          <w:b/>
          <w:sz w:val="24"/>
          <w:lang w:val="en-GB"/>
        </w:rPr>
        <w:t>.</w:t>
      </w:r>
      <w:r w:rsidRPr="00B82526">
        <w:rPr>
          <w:rFonts w:ascii="Times New Roman" w:hAnsi="Times New Roman" w:cs="Times New Roman"/>
          <w:sz w:val="24"/>
          <w:lang w:val="en-GB"/>
        </w:rPr>
        <w:t xml:space="preserve"> Risk ratios (RR), and 95% confidence intervals, estimating the association between high adherence to treatment (PDC&gt;75%) and treatment strategy by varying the ratio of daily dose dispensed between patients under </w:t>
      </w:r>
      <w:r w:rsidR="00185F20">
        <w:rPr>
          <w:rFonts w:ascii="Times New Roman" w:hAnsi="Times New Roman" w:cs="Times New Roman"/>
          <w:sz w:val="24"/>
          <w:lang w:val="en-GB"/>
        </w:rPr>
        <w:t xml:space="preserve">three-drug </w:t>
      </w:r>
      <w:r w:rsidRPr="00B82526">
        <w:rPr>
          <w:rFonts w:ascii="Times New Roman" w:hAnsi="Times New Roman" w:cs="Times New Roman"/>
          <w:sz w:val="24"/>
          <w:lang w:val="en-GB"/>
        </w:rPr>
        <w:t xml:space="preserve">SPC and </w:t>
      </w:r>
      <w:r w:rsidR="00185F20">
        <w:rPr>
          <w:rFonts w:ascii="Times New Roman" w:hAnsi="Times New Roman" w:cs="Times New Roman"/>
          <w:sz w:val="24"/>
          <w:szCs w:val="24"/>
          <w:lang w:val="en-GB"/>
        </w:rPr>
        <w:t>three-drug</w:t>
      </w:r>
      <w:r w:rsidR="00185F20" w:rsidRPr="009C188A">
        <w:rPr>
          <w:rFonts w:ascii="Times New Roman" w:hAnsi="Times New Roman" w:cs="Times New Roman"/>
          <w:sz w:val="24"/>
          <w:szCs w:val="24"/>
          <w:lang w:val="en-GB"/>
        </w:rPr>
        <w:t xml:space="preserve"> two-pill combination</w:t>
      </w:r>
    </w:p>
    <w:p w14:paraId="40E3A131" w14:textId="1CED8A70" w:rsidR="009911E8" w:rsidRPr="00695630" w:rsidRDefault="009911E8" w:rsidP="00185F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09E32334" wp14:editId="34B33900">
            <wp:extent cx="6133382" cy="4608796"/>
            <wp:effectExtent l="0" t="0" r="127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87" t="12370" r="14422" b="13399"/>
                    <a:stretch/>
                  </pic:blipFill>
                  <pic:spPr bwMode="auto">
                    <a:xfrm>
                      <a:off x="0" y="0"/>
                      <a:ext cx="6140789" cy="461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11E8" w:rsidRPr="006956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049"/>
    <w:rsid w:val="001743D4"/>
    <w:rsid w:val="00185F20"/>
    <w:rsid w:val="001A2FDA"/>
    <w:rsid w:val="001F4CB6"/>
    <w:rsid w:val="001F6A05"/>
    <w:rsid w:val="002606E2"/>
    <w:rsid w:val="00291084"/>
    <w:rsid w:val="00292D83"/>
    <w:rsid w:val="00306D45"/>
    <w:rsid w:val="0036273E"/>
    <w:rsid w:val="003867FA"/>
    <w:rsid w:val="003C1054"/>
    <w:rsid w:val="00482049"/>
    <w:rsid w:val="00562B86"/>
    <w:rsid w:val="005B6658"/>
    <w:rsid w:val="00695630"/>
    <w:rsid w:val="006D35B0"/>
    <w:rsid w:val="006F454B"/>
    <w:rsid w:val="007B3ABD"/>
    <w:rsid w:val="00884CCB"/>
    <w:rsid w:val="008B6F3E"/>
    <w:rsid w:val="009911E8"/>
    <w:rsid w:val="009C188A"/>
    <w:rsid w:val="009E0BFA"/>
    <w:rsid w:val="009E6849"/>
    <w:rsid w:val="00A2668B"/>
    <w:rsid w:val="00A423B5"/>
    <w:rsid w:val="00A7032F"/>
    <w:rsid w:val="00A81D41"/>
    <w:rsid w:val="00AA4692"/>
    <w:rsid w:val="00AD1C41"/>
    <w:rsid w:val="00AF7DE8"/>
    <w:rsid w:val="00B2295E"/>
    <w:rsid w:val="00B80FDB"/>
    <w:rsid w:val="00B82526"/>
    <w:rsid w:val="00C1210B"/>
    <w:rsid w:val="00C73F7D"/>
    <w:rsid w:val="00C86D6B"/>
    <w:rsid w:val="00CA0C4A"/>
    <w:rsid w:val="00CA4737"/>
    <w:rsid w:val="00CE3C6B"/>
    <w:rsid w:val="00D06FC9"/>
    <w:rsid w:val="00D32BD5"/>
    <w:rsid w:val="00D62CA8"/>
    <w:rsid w:val="00DC6E5F"/>
    <w:rsid w:val="00DE5F6B"/>
    <w:rsid w:val="00E02D21"/>
    <w:rsid w:val="00E366E1"/>
    <w:rsid w:val="00E45089"/>
    <w:rsid w:val="00E62AFE"/>
    <w:rsid w:val="00E86C69"/>
    <w:rsid w:val="00F3594B"/>
    <w:rsid w:val="00F86D45"/>
    <w:rsid w:val="00FA3CA3"/>
    <w:rsid w:val="00FD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D506"/>
  <w15:chartTrackingRefBased/>
  <w15:docId w15:val="{21AF1FF6-704E-4CD8-93ED-4A43A67D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48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-Colore14">
    <w:name w:val="Sfondo chiaro - Colore 14"/>
    <w:basedOn w:val="TableNormal"/>
    <w:next w:val="LightShading-Accent1"/>
    <w:uiPriority w:val="60"/>
    <w:rsid w:val="009E6849"/>
    <w:pPr>
      <w:spacing w:after="0" w:line="240" w:lineRule="auto"/>
    </w:pPr>
    <w:rPr>
      <w:rFonts w:eastAsia="Yu Mincho"/>
      <w:color w:val="2E74B5"/>
      <w:lang w:eastAsia="it-IT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6" w:space="0" w:color="FFFFFF"/>
          <w:left w:val="nil"/>
          <w:bottom w:val="single" w:sz="6" w:space="0" w:color="FFFFF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E684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6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4</Words>
  <Characters>446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.rea@unimib.it</dc:creator>
  <cp:keywords/>
  <dc:description/>
  <cp:lastModifiedBy>Arun Sharma</cp:lastModifiedBy>
  <cp:revision>2</cp:revision>
  <dcterms:created xsi:type="dcterms:W3CDTF">2023-08-02T06:03:00Z</dcterms:created>
  <dcterms:modified xsi:type="dcterms:W3CDTF">2023-08-02T06:03:00Z</dcterms:modified>
</cp:coreProperties>
</file>